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344" w:rsidRPr="001E2344" w:rsidRDefault="001E2344" w:rsidP="001E234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proofErr w:type="gramStart"/>
      <w:r w:rsidRPr="001E2344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upplementary Table 5.</w:t>
      </w:r>
      <w:proofErr w:type="gramEnd"/>
      <w:r w:rsidRPr="001E2344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Pr="001E234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The list </w:t>
      </w:r>
      <w:bookmarkStart w:id="0" w:name="_GoBack"/>
      <w:bookmarkEnd w:id="0"/>
      <w:r w:rsidRPr="001E234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of short </w:t>
      </w:r>
      <w:proofErr w:type="spellStart"/>
      <w:r w:rsidRPr="001E234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nDels</w:t>
      </w:r>
      <w:proofErr w:type="spellEnd"/>
      <w:r w:rsidRPr="001E234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  <w:proofErr w:type="gramEnd"/>
      <w:r w:rsidRPr="001E234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</w:p>
    <w:p w:rsidR="001276D6" w:rsidRPr="001E2344" w:rsidRDefault="001276D6" w:rsidP="001276D6">
      <w:pPr>
        <w:spacing w:line="240" w:lineRule="auto"/>
        <w:jc w:val="left"/>
        <w:rPr>
          <w:rFonts w:ascii="Arial" w:hAnsi="Arial" w:cs="Arial"/>
          <w:b/>
          <w:szCs w:val="36"/>
        </w:rPr>
      </w:pPr>
    </w:p>
    <w:tbl>
      <w:tblPr>
        <w:tblpPr w:leftFromText="142" w:rightFromText="142" w:vertAnchor="text" w:horzAnchor="margin" w:tblpY="43"/>
        <w:tblW w:w="1441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007"/>
        <w:gridCol w:w="1843"/>
        <w:gridCol w:w="1337"/>
        <w:gridCol w:w="456"/>
        <w:gridCol w:w="1000"/>
        <w:gridCol w:w="563"/>
        <w:gridCol w:w="2031"/>
        <w:gridCol w:w="1559"/>
        <w:gridCol w:w="851"/>
        <w:gridCol w:w="850"/>
        <w:gridCol w:w="709"/>
        <w:gridCol w:w="851"/>
      </w:tblGrid>
      <w:tr w:rsidR="001276D6" w:rsidRPr="00ED788A" w:rsidTr="001276D6">
        <w:trPr>
          <w:trHeight w:val="33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unc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Seq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N Ch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AA </w:t>
            </w: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hang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lt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VA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GC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22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57771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019de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A673fs,GGC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87E-06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ET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1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71627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397del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L1133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96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LA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991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22365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34_254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78_85del,ALA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37E-09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S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2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5368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049_306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017_1022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9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62E-05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S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2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5370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259_3267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087_1089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1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R13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44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736739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13_51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71_172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97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TD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57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21738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812del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P271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4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AN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76997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319de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M773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1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P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54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25470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8156_8157insG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2719delinsR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0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PST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22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4624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84_1185insCCT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E395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9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92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EACAM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278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51821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603de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S201fs,CEACAM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28E-06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PR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984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83056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644_655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215_219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82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VSIG10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639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18450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50de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A84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08E-03</w:t>
            </w:r>
          </w:p>
        </w:tc>
      </w:tr>
      <w:tr w:rsidR="001276D6" w:rsidRPr="00ED788A" w:rsidTr="001276D6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EF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10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8855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938_1939insAAGTCCCCTGAGAAGG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A646delinsAKSPEK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14E-13</w:t>
            </w:r>
          </w:p>
        </w:tc>
      </w:tr>
      <w:tr w:rsidR="001276D6" w:rsidRPr="00ED788A" w:rsidTr="001276D6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BMX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53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4251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77_1178insGAGGCCGCTCGCCCAACGCCCACA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393delinsRGRSPNAHS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94E-09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S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2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5368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049_306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017_1022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9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83E-05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S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2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5370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259_3267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087_1089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64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R13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44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736739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13_51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71_172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98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R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570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31894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96_413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32_138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1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PST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22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4624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84_1185insCCT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E395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41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RTAP4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331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3242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95_196insCTGACCACCTGCT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66delinsLTTC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9E-03</w:t>
            </w:r>
          </w:p>
        </w:tc>
      </w:tr>
      <w:tr w:rsidR="001276D6" w:rsidRPr="00ED788A" w:rsidTr="001276D6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EF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10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8855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938_1939insAAGTCCCCTGAGAAGG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A646delinsAKSPEK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1E-21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DE4D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28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49237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218de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E406fs,PDE4D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9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MC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319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59514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746de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G916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3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ET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1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71618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4322_4323ins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G1441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49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S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2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5368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049_306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017_1022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6E-06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S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2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5370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259_3267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087_1089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83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UC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988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9961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947_297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983_992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50E-1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LA-DRB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21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4871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640_641ins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T214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55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MARC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307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397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667_669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223_223del,SMARC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66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UC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596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1749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303_5305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768_1769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40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R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570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31894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96_413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32_138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71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TD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57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21738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812del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P271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37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P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54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25470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8156_8157insG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2719delinsR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72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PST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22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4624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84_1185insCCT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E395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82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R4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47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5284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46_264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82_88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04E-05</w:t>
            </w:r>
          </w:p>
        </w:tc>
      </w:tr>
      <w:tr w:rsidR="001276D6" w:rsidRPr="00ED788A" w:rsidTr="001276D6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EF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10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8855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938_1939insAAGTCCCCTGAGAAGG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A646delinsAKSPEK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7E-19</w:t>
            </w:r>
          </w:p>
        </w:tc>
      </w:tr>
      <w:tr w:rsidR="001276D6" w:rsidRPr="00ED788A" w:rsidTr="001276D6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BMX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53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4251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77_1178insGAGGCCGCTCGCCCAACGCCCACA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393delinsRGRSPNAHS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20E-09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PR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42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03495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503_1514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501_505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2E-08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S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2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5370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255_3256insGATAGCA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S1085delinsSD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99E-05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LOC1002885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951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129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47del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P183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70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ABP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25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17246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938_939in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E313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88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R13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44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736739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13_51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71_172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9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07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P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54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25470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8156_8157insG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2719delinsR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6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PST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22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4624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84_1185insCCT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E395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3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399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03201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33_55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78_186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25E-04</w:t>
            </w:r>
          </w:p>
        </w:tc>
      </w:tr>
      <w:tr w:rsidR="001276D6" w:rsidRPr="00ED788A" w:rsidTr="001276D6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EF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10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8855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938_1939insAAGTCCCCTGAGAAGG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A646delinsAKSPEK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8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96E-20</w:t>
            </w:r>
          </w:p>
        </w:tc>
      </w:tr>
      <w:tr w:rsidR="001276D6" w:rsidRPr="00ED788A" w:rsidTr="001276D6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HCC-01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BMX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53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4251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77_1178insGAGGCCGCTCGCCCAACGCCCACA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393delinsRGRSPNAHS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5E-1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QP1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989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16317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419de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S140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7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TX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281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3279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626_627insG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H209delinsQH,ATXN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41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ZCCHC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850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9378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442_2444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814_815del,ZCCHC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6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UTM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993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99426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438_2440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813_814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2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IP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445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0863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45_47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5_16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72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DM6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804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518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253_2258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751_753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78E-02</w:t>
            </w:r>
          </w:p>
        </w:tc>
      </w:tr>
      <w:tr w:rsidR="001276D6" w:rsidRPr="00ED788A" w:rsidTr="001276D6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ADS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781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28896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44_45insTACGGAGCCCATGGAA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P15delinsPTEPM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3E-41</w:t>
            </w:r>
          </w:p>
        </w:tc>
      </w:tr>
      <w:tr w:rsidR="001276D6" w:rsidRPr="00ED788A" w:rsidTr="001276D6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BMX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53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4251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77_1178insGAGGCCGCTCGCCCAACGCCCACA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393delinsRGRSPNAHS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7E-29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FF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251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2103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858_1863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620_621del,AFF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8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TX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281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3279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626_627insG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H209delinsQH,ATXN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61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IP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445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0863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45_47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5_16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77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DM6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804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518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253_2258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751_753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20E-02</w:t>
            </w:r>
          </w:p>
        </w:tc>
      </w:tr>
      <w:tr w:rsidR="001276D6" w:rsidRPr="00ED788A" w:rsidTr="001276D6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BMX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53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4251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77_1178insGAGGCCGCTCGCCCAACGCCCACA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393delinsRGRSPNAHS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67E-31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ST1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2717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08608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811_812ins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A271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9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ZNF6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8047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01659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026_104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342_349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0E-05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QP1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989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16317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419de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S140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4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UX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21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098966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754del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P252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5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26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F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049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71887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231_1235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411_412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93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BXO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21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53739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28_1130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376_377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85E-15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ZCCHC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850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9378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442_2444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814_815del,ZCCHC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58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R13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44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73676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43_244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81_82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8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H3PXD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6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55610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45de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D49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52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BC1D2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50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30555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885del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Q629fs,TBC1D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32E-09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HCC-02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NT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675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92216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49_555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83_185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9E-07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ZNF4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08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70367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333_133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445_446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97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WNK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28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43596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474de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F158fs,WNK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41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XRA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323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904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11_513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71_171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84E-07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ST1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2717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08754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9_123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40_41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81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ZNF6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8047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01659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026_104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342_349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74E-06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QP1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989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16317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419de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S140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70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ZNF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282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57884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70_371in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T124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74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TX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281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3279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626_627insG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H209delinsQH,ATXN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25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NKRD20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124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1333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75del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S25fs,ANKRD20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6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ZCCHC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850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9378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442_2444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814_815del,ZCCHC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13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R13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44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73676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43_244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81_82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34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RTAP5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59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061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30_359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10_120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21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DKN1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00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0619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12_523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71_175del,CDKN1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23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DM6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804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518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253_2258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751_753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7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BHD1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301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815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8_40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3_14del,ABHD17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11E-03</w:t>
            </w:r>
          </w:p>
        </w:tc>
      </w:tr>
      <w:tr w:rsidR="001276D6" w:rsidRPr="00ED788A" w:rsidTr="001276D6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BMX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53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4251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77_1178insGAGGCCGCTCGCCCAACGCCCACA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393delinsRGRSPNAHS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3E-3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S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2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5368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055_3072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019_1024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96E-19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CDHB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9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05902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749_1750insGGT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G583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48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LURAP1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2034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77586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47_148insGGCGGCG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G49delinsGG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12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ABP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309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6713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975_979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325_327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4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ABP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309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6713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997de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K333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8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399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03201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33_55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78_186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86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PR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984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83056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78_601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93_201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8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PL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09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25778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44_45in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K15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61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HCC-03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60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1063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967de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1989fs,ARID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02E-15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L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04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323399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66_567insCTCTGGCGGC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Y189delinsYSG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5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ZNF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282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578604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732del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S911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55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S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2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5370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255_3256insGATAGCA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S1085delinsSD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71E-20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LURAP1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2034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77586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47_148insGGCGGCG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G49delinsGG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24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BTF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397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981988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771_772in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257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4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IP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445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0863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45_47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5_16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77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NECU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44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30815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01_502in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Y168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91E-09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399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03201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33_55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78_186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0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BXN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7726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60887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10_1115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370_372del,UBXN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6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M2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320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216037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05_506in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S169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61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L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047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42791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874_875in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Q292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4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IAA1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03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86299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4023de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T1341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33E-07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PY19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52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49814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435_143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479_479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43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WNT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571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096936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4_15ins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A5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27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F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27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588194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del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A2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76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UX4L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273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54812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746del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T249fs,DUX4L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3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SR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44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408329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30_1132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377_378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4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R4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731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24508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73_1174in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V391fs,NR4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4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TD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57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2177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639_640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213_214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9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CA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12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01550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390de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G464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18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U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43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13992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623_2625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875_875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4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ABP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309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6713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997de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K333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0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399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03201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33_55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78_186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9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44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D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BM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21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59565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905_906ins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P302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4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BXN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7726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60887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10_1115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370_372del,UBXN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3E-05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HCC-03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L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04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323399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66_567insCTCTGGCGGC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Y189delinsYSG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8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IR205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045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96056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52_263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84_88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51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ST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06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073304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894de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632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76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CVR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43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234559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66_67ins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G22fs,ACVR1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8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399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03201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33_55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78_186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52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RTAP4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331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3242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95_196insCTGACCACCTGCT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66delinsLTTC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01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BM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21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59565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905_906ins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P302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9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LCH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6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300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349_2350insGTGGGGG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E783delinsEV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1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DM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99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3463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14de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G72fs,KDM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4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7E-16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ZNF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282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57867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009_2010in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T670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91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S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2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5370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259_3267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087_1089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9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P1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788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4676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922_3927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308_1309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45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IF2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734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76359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87_388in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H130fs,KIF2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92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B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53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395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55_156insG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G52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8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57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RIN3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3869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95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3082_3108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028_1036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4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OP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66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1061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59_560insAAA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E187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7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PR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42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03495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503_1514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501_505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6E-20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ZNF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282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57867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009_2010in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T670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02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21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766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52_57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18_19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2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720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08710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54_15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52_52del,T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81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AM90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0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3747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031_1032insC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T344delinsT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9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6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R4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47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5284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46_264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82_88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54E-17</w:t>
            </w:r>
          </w:p>
        </w:tc>
      </w:tr>
      <w:tr w:rsidR="001276D6" w:rsidRPr="00ED788A" w:rsidTr="001276D6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BMX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53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4251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77_1178insGAGGCCGCTCGCCCAACGCCCACA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393delinsRGRSPNAHS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3E-31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PR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42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03495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503_1514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501_505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4E-25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LCH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6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300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349_2350insGTGGGGG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E783delinsEV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2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TCH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2000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06120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7_18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6_6del,NOTCH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60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HCC-04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RG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277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627628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031_1033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344_345del,PRG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84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ZNF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282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57867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009_2010in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T670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46E-02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AM166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643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55620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774_775in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L259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16E-03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R8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52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89198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407_408insGGGTAA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M136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9E-10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TD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57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2177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639_640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213_214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6E-04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R4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dele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47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5284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246_264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82_88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20E-19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B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ameshift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53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395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55_156insG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G52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27E-02</w:t>
            </w:r>
          </w:p>
        </w:tc>
      </w:tr>
      <w:tr w:rsidR="001276D6" w:rsidRPr="00ED788A" w:rsidTr="001276D6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BMX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53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4251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177_1178insGAGGCCGCTCGCCCAACGCCCACA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R393delinsRGRSPNAHS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78E-37</w:t>
            </w:r>
          </w:p>
        </w:tc>
      </w:tr>
      <w:tr w:rsidR="001276D6" w:rsidRPr="00ED788A" w:rsidTr="001276D6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ind w:rightChars="-57" w:right="-114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PR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frameshift</w:t>
            </w:r>
            <w:proofErr w:type="spellEnd"/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422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034955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1503_1514d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.501_505d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3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6D6" w:rsidRPr="00ED788A" w:rsidRDefault="001276D6" w:rsidP="00127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D788A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54E-23</w:t>
            </w:r>
          </w:p>
        </w:tc>
      </w:tr>
    </w:tbl>
    <w:p w:rsidR="001276D6" w:rsidRPr="001276D6" w:rsidRDefault="001276D6" w:rsidP="001276D6">
      <w:pPr>
        <w:spacing w:line="240" w:lineRule="auto"/>
        <w:jc w:val="left"/>
        <w:rPr>
          <w:rFonts w:ascii="Arial" w:eastAsia="바탕" w:hAnsi="Arial" w:cs="Arial"/>
          <w:b/>
          <w:szCs w:val="36"/>
        </w:rPr>
      </w:pPr>
    </w:p>
    <w:p w:rsidR="00ED788A" w:rsidRDefault="00ED788A" w:rsidP="0039621E">
      <w:pPr>
        <w:spacing w:line="240" w:lineRule="auto"/>
        <w:jc w:val="left"/>
        <w:rPr>
          <w:rFonts w:ascii="Arial" w:eastAsia="바탕" w:hAnsi="Arial" w:cs="Arial"/>
          <w:b/>
          <w:sz w:val="36"/>
          <w:szCs w:val="36"/>
        </w:rPr>
      </w:pPr>
    </w:p>
    <w:p w:rsidR="00ED788A" w:rsidRDefault="00ED788A" w:rsidP="0039621E">
      <w:pPr>
        <w:spacing w:line="240" w:lineRule="auto"/>
        <w:jc w:val="left"/>
        <w:rPr>
          <w:rFonts w:ascii="Arial" w:eastAsia="바탕" w:hAnsi="Arial" w:cs="Arial"/>
          <w:b/>
          <w:sz w:val="36"/>
          <w:szCs w:val="36"/>
        </w:rPr>
      </w:pPr>
    </w:p>
    <w:p w:rsidR="00ED788A" w:rsidRDefault="00ED788A" w:rsidP="0039621E">
      <w:pPr>
        <w:spacing w:line="240" w:lineRule="auto"/>
        <w:jc w:val="left"/>
        <w:rPr>
          <w:rFonts w:ascii="Arial" w:eastAsia="바탕" w:hAnsi="Arial" w:cs="Arial"/>
          <w:b/>
          <w:sz w:val="36"/>
          <w:szCs w:val="36"/>
        </w:rPr>
      </w:pPr>
    </w:p>
    <w:sectPr w:rsidR="00ED788A" w:rsidSect="00FF273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028" w:rsidRDefault="00371028" w:rsidP="005E2F86">
      <w:pPr>
        <w:spacing w:after="0" w:line="240" w:lineRule="auto"/>
      </w:pPr>
      <w:r>
        <w:separator/>
      </w:r>
    </w:p>
  </w:endnote>
  <w:endnote w:type="continuationSeparator" w:id="0">
    <w:p w:rsidR="00371028" w:rsidRDefault="00371028" w:rsidP="005E2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028" w:rsidRDefault="00371028" w:rsidP="005E2F86">
      <w:pPr>
        <w:spacing w:after="0" w:line="240" w:lineRule="auto"/>
      </w:pPr>
      <w:r>
        <w:separator/>
      </w:r>
    </w:p>
  </w:footnote>
  <w:footnote w:type="continuationSeparator" w:id="0">
    <w:p w:rsidR="00371028" w:rsidRDefault="00371028" w:rsidP="005E2F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1607B1"/>
    <w:multiLevelType w:val="hybridMultilevel"/>
    <w:tmpl w:val="8ED06626"/>
    <w:lvl w:ilvl="0" w:tplc="DB32AA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6BFA27FB"/>
    <w:multiLevelType w:val="hybridMultilevel"/>
    <w:tmpl w:val="695C570A"/>
    <w:lvl w:ilvl="0" w:tplc="C63EF0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B2C169F"/>
    <w:multiLevelType w:val="hybridMultilevel"/>
    <w:tmpl w:val="6BBED25E"/>
    <w:lvl w:ilvl="0" w:tplc="0A92BFB8">
      <w:start w:val="2"/>
      <w:numFmt w:val="decimal"/>
      <w:lvlText w:val="("/>
      <w:lvlJc w:val="left"/>
      <w:pPr>
        <w:ind w:left="1015" w:hanging="615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F163257"/>
    <w:multiLevelType w:val="hybridMultilevel"/>
    <w:tmpl w:val="614C3D90"/>
    <w:lvl w:ilvl="0" w:tplc="24ECB94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taax9wts0rt4exde55zapj5x002rz95rdf&quot;&gt;20150122_liver_v1&lt;record-ids&gt;&lt;item&gt;8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7&lt;/item&gt;&lt;item&gt;28&lt;/item&gt;&lt;item&gt;29&lt;/item&gt;&lt;item&gt;32&lt;/item&gt;&lt;/record-ids&gt;&lt;/item&gt;&lt;/Libraries&gt;"/>
  </w:docVars>
  <w:rsids>
    <w:rsidRoot w:val="007D0722"/>
    <w:rsid w:val="00001ECF"/>
    <w:rsid w:val="00002420"/>
    <w:rsid w:val="0000545E"/>
    <w:rsid w:val="0000706F"/>
    <w:rsid w:val="00007733"/>
    <w:rsid w:val="00010E09"/>
    <w:rsid w:val="000113B0"/>
    <w:rsid w:val="00011A8E"/>
    <w:rsid w:val="00013B42"/>
    <w:rsid w:val="000143A3"/>
    <w:rsid w:val="00015FB9"/>
    <w:rsid w:val="00016479"/>
    <w:rsid w:val="00016D36"/>
    <w:rsid w:val="000172BF"/>
    <w:rsid w:val="0001775A"/>
    <w:rsid w:val="000177D5"/>
    <w:rsid w:val="000205D2"/>
    <w:rsid w:val="00020660"/>
    <w:rsid w:val="00020DFB"/>
    <w:rsid w:val="00024FE1"/>
    <w:rsid w:val="0002533B"/>
    <w:rsid w:val="00025754"/>
    <w:rsid w:val="0002596E"/>
    <w:rsid w:val="000269A1"/>
    <w:rsid w:val="00027AE2"/>
    <w:rsid w:val="00027EC2"/>
    <w:rsid w:val="00032CE0"/>
    <w:rsid w:val="00034036"/>
    <w:rsid w:val="00034556"/>
    <w:rsid w:val="000347E5"/>
    <w:rsid w:val="00034D8D"/>
    <w:rsid w:val="00035FCC"/>
    <w:rsid w:val="0003644D"/>
    <w:rsid w:val="00036583"/>
    <w:rsid w:val="0003660A"/>
    <w:rsid w:val="000366EA"/>
    <w:rsid w:val="0003671B"/>
    <w:rsid w:val="00036854"/>
    <w:rsid w:val="00037148"/>
    <w:rsid w:val="0004012D"/>
    <w:rsid w:val="00041556"/>
    <w:rsid w:val="00041DC5"/>
    <w:rsid w:val="0004290B"/>
    <w:rsid w:val="0004424B"/>
    <w:rsid w:val="000450D3"/>
    <w:rsid w:val="000458CA"/>
    <w:rsid w:val="0004686C"/>
    <w:rsid w:val="00047FBE"/>
    <w:rsid w:val="0005069A"/>
    <w:rsid w:val="000511B5"/>
    <w:rsid w:val="00051659"/>
    <w:rsid w:val="000516E6"/>
    <w:rsid w:val="000547F0"/>
    <w:rsid w:val="00055273"/>
    <w:rsid w:val="00056607"/>
    <w:rsid w:val="00056A30"/>
    <w:rsid w:val="00056C4B"/>
    <w:rsid w:val="00056D51"/>
    <w:rsid w:val="00057110"/>
    <w:rsid w:val="00057DB6"/>
    <w:rsid w:val="00061769"/>
    <w:rsid w:val="00062607"/>
    <w:rsid w:val="000635C4"/>
    <w:rsid w:val="00063E2E"/>
    <w:rsid w:val="000654B3"/>
    <w:rsid w:val="000658A9"/>
    <w:rsid w:val="00066CB3"/>
    <w:rsid w:val="00067074"/>
    <w:rsid w:val="0006708E"/>
    <w:rsid w:val="00067884"/>
    <w:rsid w:val="00067F11"/>
    <w:rsid w:val="00071B81"/>
    <w:rsid w:val="000735A4"/>
    <w:rsid w:val="000737DA"/>
    <w:rsid w:val="00073B95"/>
    <w:rsid w:val="00074894"/>
    <w:rsid w:val="00076962"/>
    <w:rsid w:val="00077991"/>
    <w:rsid w:val="00080D4F"/>
    <w:rsid w:val="000810CB"/>
    <w:rsid w:val="00081EEF"/>
    <w:rsid w:val="00083C6C"/>
    <w:rsid w:val="00086C66"/>
    <w:rsid w:val="0008742E"/>
    <w:rsid w:val="000877D1"/>
    <w:rsid w:val="00087E40"/>
    <w:rsid w:val="00087EC9"/>
    <w:rsid w:val="00091A30"/>
    <w:rsid w:val="000922F6"/>
    <w:rsid w:val="000937CE"/>
    <w:rsid w:val="000944B1"/>
    <w:rsid w:val="00095811"/>
    <w:rsid w:val="000958EF"/>
    <w:rsid w:val="00095AB2"/>
    <w:rsid w:val="00096E18"/>
    <w:rsid w:val="000A0572"/>
    <w:rsid w:val="000A1E92"/>
    <w:rsid w:val="000A2E3E"/>
    <w:rsid w:val="000A447E"/>
    <w:rsid w:val="000A553B"/>
    <w:rsid w:val="000A692C"/>
    <w:rsid w:val="000A69A9"/>
    <w:rsid w:val="000B00DB"/>
    <w:rsid w:val="000B07B7"/>
    <w:rsid w:val="000B0B64"/>
    <w:rsid w:val="000B298D"/>
    <w:rsid w:val="000B2FBF"/>
    <w:rsid w:val="000B331D"/>
    <w:rsid w:val="000B3D4C"/>
    <w:rsid w:val="000B537F"/>
    <w:rsid w:val="000B5514"/>
    <w:rsid w:val="000B6394"/>
    <w:rsid w:val="000B660F"/>
    <w:rsid w:val="000C00FD"/>
    <w:rsid w:val="000C0132"/>
    <w:rsid w:val="000C02AD"/>
    <w:rsid w:val="000C070F"/>
    <w:rsid w:val="000C1811"/>
    <w:rsid w:val="000C1A16"/>
    <w:rsid w:val="000C2147"/>
    <w:rsid w:val="000C2878"/>
    <w:rsid w:val="000C30B7"/>
    <w:rsid w:val="000C3AF8"/>
    <w:rsid w:val="000C6E43"/>
    <w:rsid w:val="000C77C3"/>
    <w:rsid w:val="000D1617"/>
    <w:rsid w:val="000D217B"/>
    <w:rsid w:val="000D293A"/>
    <w:rsid w:val="000D3553"/>
    <w:rsid w:val="000D37F1"/>
    <w:rsid w:val="000D45B3"/>
    <w:rsid w:val="000D4B04"/>
    <w:rsid w:val="000D4FC8"/>
    <w:rsid w:val="000E01FD"/>
    <w:rsid w:val="000E0556"/>
    <w:rsid w:val="000E0E42"/>
    <w:rsid w:val="000E0EBA"/>
    <w:rsid w:val="000E0F6D"/>
    <w:rsid w:val="000E11DD"/>
    <w:rsid w:val="000E1478"/>
    <w:rsid w:val="000E17D9"/>
    <w:rsid w:val="000E2C62"/>
    <w:rsid w:val="000E3C18"/>
    <w:rsid w:val="000E3CF4"/>
    <w:rsid w:val="000E49E7"/>
    <w:rsid w:val="000E49EC"/>
    <w:rsid w:val="000E4BE7"/>
    <w:rsid w:val="000E5B02"/>
    <w:rsid w:val="000E5D4D"/>
    <w:rsid w:val="000E66F5"/>
    <w:rsid w:val="000E711D"/>
    <w:rsid w:val="000E7176"/>
    <w:rsid w:val="000F0B2F"/>
    <w:rsid w:val="000F1614"/>
    <w:rsid w:val="000F1FED"/>
    <w:rsid w:val="000F264E"/>
    <w:rsid w:val="000F2D0A"/>
    <w:rsid w:val="000F3871"/>
    <w:rsid w:val="000F388F"/>
    <w:rsid w:val="000F457E"/>
    <w:rsid w:val="000F5087"/>
    <w:rsid w:val="000F60A9"/>
    <w:rsid w:val="00101CD5"/>
    <w:rsid w:val="00103B75"/>
    <w:rsid w:val="00103F3E"/>
    <w:rsid w:val="001048C0"/>
    <w:rsid w:val="00104F31"/>
    <w:rsid w:val="001054D2"/>
    <w:rsid w:val="0010580F"/>
    <w:rsid w:val="0010610B"/>
    <w:rsid w:val="0010616C"/>
    <w:rsid w:val="001061DC"/>
    <w:rsid w:val="0010650A"/>
    <w:rsid w:val="0010681B"/>
    <w:rsid w:val="00107B8C"/>
    <w:rsid w:val="001114F3"/>
    <w:rsid w:val="00111E53"/>
    <w:rsid w:val="00112F4A"/>
    <w:rsid w:val="00112F7C"/>
    <w:rsid w:val="001135DA"/>
    <w:rsid w:val="00115053"/>
    <w:rsid w:val="0011529D"/>
    <w:rsid w:val="00115A2C"/>
    <w:rsid w:val="00115A4C"/>
    <w:rsid w:val="00115A7F"/>
    <w:rsid w:val="00116A71"/>
    <w:rsid w:val="00124283"/>
    <w:rsid w:val="00125A18"/>
    <w:rsid w:val="001276D6"/>
    <w:rsid w:val="001317B6"/>
    <w:rsid w:val="00131931"/>
    <w:rsid w:val="001329D9"/>
    <w:rsid w:val="0013338D"/>
    <w:rsid w:val="0013348B"/>
    <w:rsid w:val="00133583"/>
    <w:rsid w:val="00133683"/>
    <w:rsid w:val="0013378E"/>
    <w:rsid w:val="00133C79"/>
    <w:rsid w:val="001341FA"/>
    <w:rsid w:val="0013499A"/>
    <w:rsid w:val="00142236"/>
    <w:rsid w:val="00142C14"/>
    <w:rsid w:val="00144F59"/>
    <w:rsid w:val="001453E8"/>
    <w:rsid w:val="001460A9"/>
    <w:rsid w:val="00146BD6"/>
    <w:rsid w:val="0014730A"/>
    <w:rsid w:val="00147BFF"/>
    <w:rsid w:val="00150CED"/>
    <w:rsid w:val="00151476"/>
    <w:rsid w:val="00151606"/>
    <w:rsid w:val="00152CBE"/>
    <w:rsid w:val="00153E2A"/>
    <w:rsid w:val="00155174"/>
    <w:rsid w:val="001551F0"/>
    <w:rsid w:val="00157467"/>
    <w:rsid w:val="00162644"/>
    <w:rsid w:val="00163C65"/>
    <w:rsid w:val="00163E5E"/>
    <w:rsid w:val="001663D4"/>
    <w:rsid w:val="001701D5"/>
    <w:rsid w:val="0017099B"/>
    <w:rsid w:val="00170AB8"/>
    <w:rsid w:val="00170B9B"/>
    <w:rsid w:val="00170F53"/>
    <w:rsid w:val="001714BC"/>
    <w:rsid w:val="001718CE"/>
    <w:rsid w:val="00172368"/>
    <w:rsid w:val="00173B0A"/>
    <w:rsid w:val="00174B2A"/>
    <w:rsid w:val="001763D8"/>
    <w:rsid w:val="00176AA4"/>
    <w:rsid w:val="001777EF"/>
    <w:rsid w:val="00181291"/>
    <w:rsid w:val="001814E9"/>
    <w:rsid w:val="00181F1C"/>
    <w:rsid w:val="00182B30"/>
    <w:rsid w:val="00184203"/>
    <w:rsid w:val="001849A6"/>
    <w:rsid w:val="001858A6"/>
    <w:rsid w:val="00185ABD"/>
    <w:rsid w:val="00185FCE"/>
    <w:rsid w:val="00185FFE"/>
    <w:rsid w:val="00187AF0"/>
    <w:rsid w:val="00187F47"/>
    <w:rsid w:val="00190621"/>
    <w:rsid w:val="00190796"/>
    <w:rsid w:val="00192B6A"/>
    <w:rsid w:val="00193D43"/>
    <w:rsid w:val="00193E4C"/>
    <w:rsid w:val="001941C8"/>
    <w:rsid w:val="001945C5"/>
    <w:rsid w:val="00194D50"/>
    <w:rsid w:val="0019524D"/>
    <w:rsid w:val="0019600D"/>
    <w:rsid w:val="00196192"/>
    <w:rsid w:val="00196237"/>
    <w:rsid w:val="0019627C"/>
    <w:rsid w:val="001964BC"/>
    <w:rsid w:val="00197517"/>
    <w:rsid w:val="001A0CF5"/>
    <w:rsid w:val="001A1D50"/>
    <w:rsid w:val="001A4A25"/>
    <w:rsid w:val="001A5CC4"/>
    <w:rsid w:val="001B0F77"/>
    <w:rsid w:val="001B12B4"/>
    <w:rsid w:val="001B1D9F"/>
    <w:rsid w:val="001B1F0B"/>
    <w:rsid w:val="001B2485"/>
    <w:rsid w:val="001B270F"/>
    <w:rsid w:val="001B2A57"/>
    <w:rsid w:val="001B4803"/>
    <w:rsid w:val="001B5289"/>
    <w:rsid w:val="001B54D6"/>
    <w:rsid w:val="001B69BD"/>
    <w:rsid w:val="001B69CD"/>
    <w:rsid w:val="001C0CCB"/>
    <w:rsid w:val="001C0E01"/>
    <w:rsid w:val="001C179F"/>
    <w:rsid w:val="001C1C79"/>
    <w:rsid w:val="001C1D4B"/>
    <w:rsid w:val="001C208A"/>
    <w:rsid w:val="001C4EDC"/>
    <w:rsid w:val="001C67EB"/>
    <w:rsid w:val="001D0CF8"/>
    <w:rsid w:val="001D1370"/>
    <w:rsid w:val="001D266D"/>
    <w:rsid w:val="001D376B"/>
    <w:rsid w:val="001D3FEC"/>
    <w:rsid w:val="001D41FF"/>
    <w:rsid w:val="001D46C6"/>
    <w:rsid w:val="001D491A"/>
    <w:rsid w:val="001D7406"/>
    <w:rsid w:val="001D7911"/>
    <w:rsid w:val="001E0A20"/>
    <w:rsid w:val="001E1024"/>
    <w:rsid w:val="001E2344"/>
    <w:rsid w:val="001E2D77"/>
    <w:rsid w:val="001E4B9B"/>
    <w:rsid w:val="001E4D36"/>
    <w:rsid w:val="001E553E"/>
    <w:rsid w:val="001E6A15"/>
    <w:rsid w:val="001E6B81"/>
    <w:rsid w:val="001E77C2"/>
    <w:rsid w:val="001F07DA"/>
    <w:rsid w:val="001F0B2A"/>
    <w:rsid w:val="001F0E20"/>
    <w:rsid w:val="001F23D9"/>
    <w:rsid w:val="001F23FF"/>
    <w:rsid w:val="001F24A3"/>
    <w:rsid w:val="001F3604"/>
    <w:rsid w:val="001F3796"/>
    <w:rsid w:val="001F3A0A"/>
    <w:rsid w:val="001F3AA6"/>
    <w:rsid w:val="001F4FA7"/>
    <w:rsid w:val="001F59E5"/>
    <w:rsid w:val="001F7FD6"/>
    <w:rsid w:val="002006E8"/>
    <w:rsid w:val="002008DE"/>
    <w:rsid w:val="00202535"/>
    <w:rsid w:val="00202FA0"/>
    <w:rsid w:val="0020304C"/>
    <w:rsid w:val="002037B2"/>
    <w:rsid w:val="0020386E"/>
    <w:rsid w:val="00203D45"/>
    <w:rsid w:val="002043E3"/>
    <w:rsid w:val="00204A85"/>
    <w:rsid w:val="00204B79"/>
    <w:rsid w:val="002058EA"/>
    <w:rsid w:val="002063A1"/>
    <w:rsid w:val="0020650B"/>
    <w:rsid w:val="00206B74"/>
    <w:rsid w:val="00206E77"/>
    <w:rsid w:val="00207B7E"/>
    <w:rsid w:val="00210334"/>
    <w:rsid w:val="00211506"/>
    <w:rsid w:val="0021343B"/>
    <w:rsid w:val="0021487B"/>
    <w:rsid w:val="00214D71"/>
    <w:rsid w:val="00215D22"/>
    <w:rsid w:val="00215F82"/>
    <w:rsid w:val="00216A81"/>
    <w:rsid w:val="00217A4B"/>
    <w:rsid w:val="00220251"/>
    <w:rsid w:val="0022086E"/>
    <w:rsid w:val="002208B1"/>
    <w:rsid w:val="002208E9"/>
    <w:rsid w:val="002208FF"/>
    <w:rsid w:val="00221721"/>
    <w:rsid w:val="00222512"/>
    <w:rsid w:val="0022298D"/>
    <w:rsid w:val="00223517"/>
    <w:rsid w:val="00225F17"/>
    <w:rsid w:val="002268A7"/>
    <w:rsid w:val="00226AF3"/>
    <w:rsid w:val="00227914"/>
    <w:rsid w:val="0023051F"/>
    <w:rsid w:val="00231046"/>
    <w:rsid w:val="00231C61"/>
    <w:rsid w:val="00232E46"/>
    <w:rsid w:val="00236359"/>
    <w:rsid w:val="00236BDE"/>
    <w:rsid w:val="00236CC2"/>
    <w:rsid w:val="002378B6"/>
    <w:rsid w:val="002402B4"/>
    <w:rsid w:val="00240850"/>
    <w:rsid w:val="00240F56"/>
    <w:rsid w:val="0024342A"/>
    <w:rsid w:val="00243B0B"/>
    <w:rsid w:val="00243CCD"/>
    <w:rsid w:val="00244139"/>
    <w:rsid w:val="00244A7C"/>
    <w:rsid w:val="00245247"/>
    <w:rsid w:val="0024526B"/>
    <w:rsid w:val="002462F5"/>
    <w:rsid w:val="00246940"/>
    <w:rsid w:val="002477AB"/>
    <w:rsid w:val="00247866"/>
    <w:rsid w:val="002478ED"/>
    <w:rsid w:val="00247922"/>
    <w:rsid w:val="0025020A"/>
    <w:rsid w:val="00250648"/>
    <w:rsid w:val="00250797"/>
    <w:rsid w:val="002520FF"/>
    <w:rsid w:val="00253670"/>
    <w:rsid w:val="00253D45"/>
    <w:rsid w:val="00253DD5"/>
    <w:rsid w:val="002542D8"/>
    <w:rsid w:val="002553BF"/>
    <w:rsid w:val="0025625D"/>
    <w:rsid w:val="002572BB"/>
    <w:rsid w:val="002609A3"/>
    <w:rsid w:val="00260ED6"/>
    <w:rsid w:val="00260F61"/>
    <w:rsid w:val="00261601"/>
    <w:rsid w:val="002617F5"/>
    <w:rsid w:val="00262B7A"/>
    <w:rsid w:val="00262CC4"/>
    <w:rsid w:val="002639A7"/>
    <w:rsid w:val="00265A27"/>
    <w:rsid w:val="00267794"/>
    <w:rsid w:val="00267CCB"/>
    <w:rsid w:val="00267ED2"/>
    <w:rsid w:val="002702A7"/>
    <w:rsid w:val="00270B7F"/>
    <w:rsid w:val="00271C69"/>
    <w:rsid w:val="00272AD3"/>
    <w:rsid w:val="00273EA7"/>
    <w:rsid w:val="0027406B"/>
    <w:rsid w:val="002758BC"/>
    <w:rsid w:val="00275C2B"/>
    <w:rsid w:val="00275D46"/>
    <w:rsid w:val="002762FB"/>
    <w:rsid w:val="00276C44"/>
    <w:rsid w:val="002778AF"/>
    <w:rsid w:val="002779D6"/>
    <w:rsid w:val="00277AAC"/>
    <w:rsid w:val="00277CDF"/>
    <w:rsid w:val="00277DB4"/>
    <w:rsid w:val="00281843"/>
    <w:rsid w:val="002828CB"/>
    <w:rsid w:val="0028319A"/>
    <w:rsid w:val="002849EE"/>
    <w:rsid w:val="00286C21"/>
    <w:rsid w:val="00287723"/>
    <w:rsid w:val="00287B28"/>
    <w:rsid w:val="00290C50"/>
    <w:rsid w:val="00291C17"/>
    <w:rsid w:val="00291FDD"/>
    <w:rsid w:val="0029297C"/>
    <w:rsid w:val="00292FD8"/>
    <w:rsid w:val="00293FB9"/>
    <w:rsid w:val="0029416C"/>
    <w:rsid w:val="002949ED"/>
    <w:rsid w:val="00294DC2"/>
    <w:rsid w:val="0029535B"/>
    <w:rsid w:val="002965C6"/>
    <w:rsid w:val="002977ED"/>
    <w:rsid w:val="00297F0D"/>
    <w:rsid w:val="002A05CA"/>
    <w:rsid w:val="002A087F"/>
    <w:rsid w:val="002A106A"/>
    <w:rsid w:val="002A22BE"/>
    <w:rsid w:val="002A3411"/>
    <w:rsid w:val="002A348C"/>
    <w:rsid w:val="002A3E28"/>
    <w:rsid w:val="002A3ED5"/>
    <w:rsid w:val="002A55C6"/>
    <w:rsid w:val="002A7082"/>
    <w:rsid w:val="002A7540"/>
    <w:rsid w:val="002A75D4"/>
    <w:rsid w:val="002A766D"/>
    <w:rsid w:val="002B119A"/>
    <w:rsid w:val="002B1C84"/>
    <w:rsid w:val="002B22E0"/>
    <w:rsid w:val="002B2580"/>
    <w:rsid w:val="002B41B3"/>
    <w:rsid w:val="002B5DD6"/>
    <w:rsid w:val="002B5DE5"/>
    <w:rsid w:val="002B7EE0"/>
    <w:rsid w:val="002C05EA"/>
    <w:rsid w:val="002C069E"/>
    <w:rsid w:val="002C2010"/>
    <w:rsid w:val="002C2B6B"/>
    <w:rsid w:val="002C2D26"/>
    <w:rsid w:val="002C2FB9"/>
    <w:rsid w:val="002C2FDC"/>
    <w:rsid w:val="002C59A3"/>
    <w:rsid w:val="002C6A70"/>
    <w:rsid w:val="002C72B5"/>
    <w:rsid w:val="002C7AA1"/>
    <w:rsid w:val="002C7EB2"/>
    <w:rsid w:val="002C7F0F"/>
    <w:rsid w:val="002D0C86"/>
    <w:rsid w:val="002D1A28"/>
    <w:rsid w:val="002D211D"/>
    <w:rsid w:val="002D2295"/>
    <w:rsid w:val="002D32F3"/>
    <w:rsid w:val="002D3BBF"/>
    <w:rsid w:val="002D4332"/>
    <w:rsid w:val="002D4B22"/>
    <w:rsid w:val="002D4D3B"/>
    <w:rsid w:val="002D4E36"/>
    <w:rsid w:val="002D5C82"/>
    <w:rsid w:val="002D66AE"/>
    <w:rsid w:val="002D68D8"/>
    <w:rsid w:val="002E022A"/>
    <w:rsid w:val="002E02C7"/>
    <w:rsid w:val="002E0719"/>
    <w:rsid w:val="002E19A9"/>
    <w:rsid w:val="002E1C31"/>
    <w:rsid w:val="002E29CC"/>
    <w:rsid w:val="002E3943"/>
    <w:rsid w:val="002E5FD6"/>
    <w:rsid w:val="002E7648"/>
    <w:rsid w:val="002E79D2"/>
    <w:rsid w:val="002F190A"/>
    <w:rsid w:val="002F20EC"/>
    <w:rsid w:val="002F2554"/>
    <w:rsid w:val="002F3948"/>
    <w:rsid w:val="002F58FD"/>
    <w:rsid w:val="002F6A3F"/>
    <w:rsid w:val="002F769F"/>
    <w:rsid w:val="003006B6"/>
    <w:rsid w:val="00300E01"/>
    <w:rsid w:val="003015ED"/>
    <w:rsid w:val="00303CB7"/>
    <w:rsid w:val="00303CC5"/>
    <w:rsid w:val="00303ECF"/>
    <w:rsid w:val="003042F6"/>
    <w:rsid w:val="003046FF"/>
    <w:rsid w:val="00304ADB"/>
    <w:rsid w:val="00305052"/>
    <w:rsid w:val="00306159"/>
    <w:rsid w:val="00307BCA"/>
    <w:rsid w:val="00311BF3"/>
    <w:rsid w:val="003138ED"/>
    <w:rsid w:val="00313B87"/>
    <w:rsid w:val="00314692"/>
    <w:rsid w:val="00314740"/>
    <w:rsid w:val="00314A39"/>
    <w:rsid w:val="00316A1F"/>
    <w:rsid w:val="003174CE"/>
    <w:rsid w:val="0031753D"/>
    <w:rsid w:val="00320D5C"/>
    <w:rsid w:val="0032108F"/>
    <w:rsid w:val="00321467"/>
    <w:rsid w:val="00321782"/>
    <w:rsid w:val="00322126"/>
    <w:rsid w:val="00323CCA"/>
    <w:rsid w:val="00323CD2"/>
    <w:rsid w:val="0032464D"/>
    <w:rsid w:val="00326BA1"/>
    <w:rsid w:val="003274C9"/>
    <w:rsid w:val="0033005A"/>
    <w:rsid w:val="0033067A"/>
    <w:rsid w:val="00331054"/>
    <w:rsid w:val="003311D8"/>
    <w:rsid w:val="00332B1B"/>
    <w:rsid w:val="0033328D"/>
    <w:rsid w:val="00334F2C"/>
    <w:rsid w:val="003357DA"/>
    <w:rsid w:val="00335D02"/>
    <w:rsid w:val="0033738E"/>
    <w:rsid w:val="00337494"/>
    <w:rsid w:val="00340E32"/>
    <w:rsid w:val="00342DEB"/>
    <w:rsid w:val="0034375C"/>
    <w:rsid w:val="00343834"/>
    <w:rsid w:val="003440C9"/>
    <w:rsid w:val="003444A8"/>
    <w:rsid w:val="00345038"/>
    <w:rsid w:val="00345183"/>
    <w:rsid w:val="00345609"/>
    <w:rsid w:val="00345E9A"/>
    <w:rsid w:val="003479B5"/>
    <w:rsid w:val="0035008F"/>
    <w:rsid w:val="00350459"/>
    <w:rsid w:val="00350C0A"/>
    <w:rsid w:val="00350D5B"/>
    <w:rsid w:val="00351509"/>
    <w:rsid w:val="00351C2E"/>
    <w:rsid w:val="003523D1"/>
    <w:rsid w:val="0035344B"/>
    <w:rsid w:val="00355136"/>
    <w:rsid w:val="00355A35"/>
    <w:rsid w:val="00355BE7"/>
    <w:rsid w:val="00356175"/>
    <w:rsid w:val="0035689E"/>
    <w:rsid w:val="00361C80"/>
    <w:rsid w:val="003626C8"/>
    <w:rsid w:val="003628AB"/>
    <w:rsid w:val="00362941"/>
    <w:rsid w:val="00362A4A"/>
    <w:rsid w:val="00363A28"/>
    <w:rsid w:val="00366388"/>
    <w:rsid w:val="00370CF0"/>
    <w:rsid w:val="00371028"/>
    <w:rsid w:val="00371E9E"/>
    <w:rsid w:val="00373730"/>
    <w:rsid w:val="003748DB"/>
    <w:rsid w:val="00374D54"/>
    <w:rsid w:val="00374F9F"/>
    <w:rsid w:val="00375E96"/>
    <w:rsid w:val="0038053D"/>
    <w:rsid w:val="003806A7"/>
    <w:rsid w:val="003806BE"/>
    <w:rsid w:val="003808B7"/>
    <w:rsid w:val="00380D96"/>
    <w:rsid w:val="003813BC"/>
    <w:rsid w:val="00381713"/>
    <w:rsid w:val="00381875"/>
    <w:rsid w:val="003828C1"/>
    <w:rsid w:val="00382D33"/>
    <w:rsid w:val="003848AB"/>
    <w:rsid w:val="0038493B"/>
    <w:rsid w:val="00384BDC"/>
    <w:rsid w:val="0039099E"/>
    <w:rsid w:val="00391DE4"/>
    <w:rsid w:val="00393878"/>
    <w:rsid w:val="0039522A"/>
    <w:rsid w:val="003960D9"/>
    <w:rsid w:val="0039621E"/>
    <w:rsid w:val="00397C46"/>
    <w:rsid w:val="003A133F"/>
    <w:rsid w:val="003A17E7"/>
    <w:rsid w:val="003A2890"/>
    <w:rsid w:val="003A28E2"/>
    <w:rsid w:val="003A30E4"/>
    <w:rsid w:val="003A35F4"/>
    <w:rsid w:val="003A3736"/>
    <w:rsid w:val="003A3DA1"/>
    <w:rsid w:val="003A46B9"/>
    <w:rsid w:val="003A5287"/>
    <w:rsid w:val="003A5B5B"/>
    <w:rsid w:val="003A66FD"/>
    <w:rsid w:val="003A69D9"/>
    <w:rsid w:val="003A6C65"/>
    <w:rsid w:val="003A75F0"/>
    <w:rsid w:val="003A78C8"/>
    <w:rsid w:val="003B020E"/>
    <w:rsid w:val="003B084D"/>
    <w:rsid w:val="003B0971"/>
    <w:rsid w:val="003B0B87"/>
    <w:rsid w:val="003B1F9F"/>
    <w:rsid w:val="003B2346"/>
    <w:rsid w:val="003B3FCE"/>
    <w:rsid w:val="003B4CA2"/>
    <w:rsid w:val="003B6552"/>
    <w:rsid w:val="003B6ECF"/>
    <w:rsid w:val="003B7A64"/>
    <w:rsid w:val="003B7DAD"/>
    <w:rsid w:val="003C041D"/>
    <w:rsid w:val="003C0903"/>
    <w:rsid w:val="003C0BE4"/>
    <w:rsid w:val="003C0F17"/>
    <w:rsid w:val="003C535A"/>
    <w:rsid w:val="003C5C08"/>
    <w:rsid w:val="003C6DBF"/>
    <w:rsid w:val="003C77F5"/>
    <w:rsid w:val="003D026A"/>
    <w:rsid w:val="003D15FA"/>
    <w:rsid w:val="003D4A89"/>
    <w:rsid w:val="003D7C87"/>
    <w:rsid w:val="003E08EE"/>
    <w:rsid w:val="003E0EB7"/>
    <w:rsid w:val="003E1C67"/>
    <w:rsid w:val="003E1DAD"/>
    <w:rsid w:val="003E239A"/>
    <w:rsid w:val="003E2B27"/>
    <w:rsid w:val="003E38C3"/>
    <w:rsid w:val="003E3A5B"/>
    <w:rsid w:val="003E41F1"/>
    <w:rsid w:val="003E4881"/>
    <w:rsid w:val="003E4E41"/>
    <w:rsid w:val="003E6321"/>
    <w:rsid w:val="003E693B"/>
    <w:rsid w:val="003E6D37"/>
    <w:rsid w:val="003E7A5D"/>
    <w:rsid w:val="003F050A"/>
    <w:rsid w:val="003F0AA3"/>
    <w:rsid w:val="003F1E3B"/>
    <w:rsid w:val="003F22E0"/>
    <w:rsid w:val="003F236C"/>
    <w:rsid w:val="003F261B"/>
    <w:rsid w:val="003F268E"/>
    <w:rsid w:val="003F2A7B"/>
    <w:rsid w:val="003F4D1E"/>
    <w:rsid w:val="003F5B97"/>
    <w:rsid w:val="003F6671"/>
    <w:rsid w:val="004002D1"/>
    <w:rsid w:val="004022A8"/>
    <w:rsid w:val="00402A42"/>
    <w:rsid w:val="00402B69"/>
    <w:rsid w:val="00402C54"/>
    <w:rsid w:val="0040352B"/>
    <w:rsid w:val="00404B5D"/>
    <w:rsid w:val="00405B0E"/>
    <w:rsid w:val="00405D26"/>
    <w:rsid w:val="00406929"/>
    <w:rsid w:val="00406E0C"/>
    <w:rsid w:val="00407758"/>
    <w:rsid w:val="00412872"/>
    <w:rsid w:val="004136ED"/>
    <w:rsid w:val="00413F9C"/>
    <w:rsid w:val="00416682"/>
    <w:rsid w:val="00417770"/>
    <w:rsid w:val="00420575"/>
    <w:rsid w:val="004208D8"/>
    <w:rsid w:val="004209D1"/>
    <w:rsid w:val="00420AA6"/>
    <w:rsid w:val="004219E5"/>
    <w:rsid w:val="00422BCB"/>
    <w:rsid w:val="00423029"/>
    <w:rsid w:val="00423243"/>
    <w:rsid w:val="004237F8"/>
    <w:rsid w:val="0042382D"/>
    <w:rsid w:val="00423F53"/>
    <w:rsid w:val="00424091"/>
    <w:rsid w:val="00424947"/>
    <w:rsid w:val="00427089"/>
    <w:rsid w:val="004323CC"/>
    <w:rsid w:val="00432B51"/>
    <w:rsid w:val="0043474D"/>
    <w:rsid w:val="00434F57"/>
    <w:rsid w:val="00435565"/>
    <w:rsid w:val="004356FF"/>
    <w:rsid w:val="00435BF5"/>
    <w:rsid w:val="0043645D"/>
    <w:rsid w:val="0043657B"/>
    <w:rsid w:val="004367F7"/>
    <w:rsid w:val="00436D49"/>
    <w:rsid w:val="004373B2"/>
    <w:rsid w:val="004400E7"/>
    <w:rsid w:val="00440A46"/>
    <w:rsid w:val="00440DB7"/>
    <w:rsid w:val="004432B0"/>
    <w:rsid w:val="004437FC"/>
    <w:rsid w:val="00443C4D"/>
    <w:rsid w:val="00446A3A"/>
    <w:rsid w:val="00446F5E"/>
    <w:rsid w:val="00450483"/>
    <w:rsid w:val="00452342"/>
    <w:rsid w:val="0045273F"/>
    <w:rsid w:val="0045411C"/>
    <w:rsid w:val="0045432E"/>
    <w:rsid w:val="00454E6C"/>
    <w:rsid w:val="0045599A"/>
    <w:rsid w:val="004578A5"/>
    <w:rsid w:val="00457A95"/>
    <w:rsid w:val="0046080B"/>
    <w:rsid w:val="00460830"/>
    <w:rsid w:val="00460844"/>
    <w:rsid w:val="004613E3"/>
    <w:rsid w:val="00461584"/>
    <w:rsid w:val="00461CC6"/>
    <w:rsid w:val="0046296F"/>
    <w:rsid w:val="00463491"/>
    <w:rsid w:val="004634C5"/>
    <w:rsid w:val="00465A6A"/>
    <w:rsid w:val="00466B40"/>
    <w:rsid w:val="00467FF4"/>
    <w:rsid w:val="00470687"/>
    <w:rsid w:val="00472D70"/>
    <w:rsid w:val="00473414"/>
    <w:rsid w:val="00473B82"/>
    <w:rsid w:val="00473C10"/>
    <w:rsid w:val="0047535B"/>
    <w:rsid w:val="00476F82"/>
    <w:rsid w:val="00477076"/>
    <w:rsid w:val="00477DDB"/>
    <w:rsid w:val="0048031D"/>
    <w:rsid w:val="004808FC"/>
    <w:rsid w:val="004809D8"/>
    <w:rsid w:val="00481004"/>
    <w:rsid w:val="00481839"/>
    <w:rsid w:val="00482529"/>
    <w:rsid w:val="0048284A"/>
    <w:rsid w:val="00482B19"/>
    <w:rsid w:val="00483118"/>
    <w:rsid w:val="00483B78"/>
    <w:rsid w:val="0048512F"/>
    <w:rsid w:val="00485292"/>
    <w:rsid w:val="004861CD"/>
    <w:rsid w:val="00486DCD"/>
    <w:rsid w:val="004873AD"/>
    <w:rsid w:val="00487584"/>
    <w:rsid w:val="00487C34"/>
    <w:rsid w:val="00487E59"/>
    <w:rsid w:val="004905CE"/>
    <w:rsid w:val="0049061D"/>
    <w:rsid w:val="0049106B"/>
    <w:rsid w:val="004917F6"/>
    <w:rsid w:val="00491811"/>
    <w:rsid w:val="004921BE"/>
    <w:rsid w:val="00492878"/>
    <w:rsid w:val="0049319D"/>
    <w:rsid w:val="004944C8"/>
    <w:rsid w:val="00494680"/>
    <w:rsid w:val="004956A5"/>
    <w:rsid w:val="004957B5"/>
    <w:rsid w:val="00495B1A"/>
    <w:rsid w:val="00495D76"/>
    <w:rsid w:val="004965A1"/>
    <w:rsid w:val="00496E6E"/>
    <w:rsid w:val="00497AC5"/>
    <w:rsid w:val="004A0CE9"/>
    <w:rsid w:val="004A104B"/>
    <w:rsid w:val="004A104D"/>
    <w:rsid w:val="004A11B3"/>
    <w:rsid w:val="004A185F"/>
    <w:rsid w:val="004A18D6"/>
    <w:rsid w:val="004A1D44"/>
    <w:rsid w:val="004A254C"/>
    <w:rsid w:val="004A316B"/>
    <w:rsid w:val="004A36C9"/>
    <w:rsid w:val="004A3FF8"/>
    <w:rsid w:val="004A55F1"/>
    <w:rsid w:val="004A5B2A"/>
    <w:rsid w:val="004A695B"/>
    <w:rsid w:val="004A6B77"/>
    <w:rsid w:val="004B052D"/>
    <w:rsid w:val="004B0C7D"/>
    <w:rsid w:val="004B356D"/>
    <w:rsid w:val="004B38F0"/>
    <w:rsid w:val="004B3ED1"/>
    <w:rsid w:val="004B43F7"/>
    <w:rsid w:val="004B4B57"/>
    <w:rsid w:val="004B5292"/>
    <w:rsid w:val="004B6597"/>
    <w:rsid w:val="004B67E7"/>
    <w:rsid w:val="004B73C8"/>
    <w:rsid w:val="004B75F9"/>
    <w:rsid w:val="004B7E25"/>
    <w:rsid w:val="004C317D"/>
    <w:rsid w:val="004C39A5"/>
    <w:rsid w:val="004C3C47"/>
    <w:rsid w:val="004C5725"/>
    <w:rsid w:val="004C61AA"/>
    <w:rsid w:val="004C68DC"/>
    <w:rsid w:val="004C6C25"/>
    <w:rsid w:val="004C75F1"/>
    <w:rsid w:val="004D043A"/>
    <w:rsid w:val="004D10E6"/>
    <w:rsid w:val="004D2391"/>
    <w:rsid w:val="004D295C"/>
    <w:rsid w:val="004D2B17"/>
    <w:rsid w:val="004D37D2"/>
    <w:rsid w:val="004D453D"/>
    <w:rsid w:val="004D64F0"/>
    <w:rsid w:val="004D6D4A"/>
    <w:rsid w:val="004D6DEB"/>
    <w:rsid w:val="004E1020"/>
    <w:rsid w:val="004E3412"/>
    <w:rsid w:val="004E4783"/>
    <w:rsid w:val="004E4F40"/>
    <w:rsid w:val="004E53B9"/>
    <w:rsid w:val="004E5498"/>
    <w:rsid w:val="004E66AF"/>
    <w:rsid w:val="004E7568"/>
    <w:rsid w:val="004E7EE7"/>
    <w:rsid w:val="004F0069"/>
    <w:rsid w:val="004F0BBC"/>
    <w:rsid w:val="004F11BD"/>
    <w:rsid w:val="004F1507"/>
    <w:rsid w:val="004F162B"/>
    <w:rsid w:val="004F1DC9"/>
    <w:rsid w:val="004F22F0"/>
    <w:rsid w:val="004F27A9"/>
    <w:rsid w:val="004F2E35"/>
    <w:rsid w:val="004F496F"/>
    <w:rsid w:val="004F4AB7"/>
    <w:rsid w:val="004F4E37"/>
    <w:rsid w:val="004F4F8E"/>
    <w:rsid w:val="004F5D82"/>
    <w:rsid w:val="004F6EE5"/>
    <w:rsid w:val="0050003C"/>
    <w:rsid w:val="0050021A"/>
    <w:rsid w:val="005002DC"/>
    <w:rsid w:val="00501F96"/>
    <w:rsid w:val="005028BB"/>
    <w:rsid w:val="00503CBA"/>
    <w:rsid w:val="00503F6D"/>
    <w:rsid w:val="005043A2"/>
    <w:rsid w:val="00504952"/>
    <w:rsid w:val="00506A00"/>
    <w:rsid w:val="00510EF5"/>
    <w:rsid w:val="0051508A"/>
    <w:rsid w:val="00515430"/>
    <w:rsid w:val="0051550B"/>
    <w:rsid w:val="00515E9B"/>
    <w:rsid w:val="0051650C"/>
    <w:rsid w:val="00516FC9"/>
    <w:rsid w:val="005173FE"/>
    <w:rsid w:val="00517439"/>
    <w:rsid w:val="00517C02"/>
    <w:rsid w:val="00521554"/>
    <w:rsid w:val="005219FC"/>
    <w:rsid w:val="005258FE"/>
    <w:rsid w:val="00525C34"/>
    <w:rsid w:val="00526137"/>
    <w:rsid w:val="00526695"/>
    <w:rsid w:val="005278EB"/>
    <w:rsid w:val="00530AFB"/>
    <w:rsid w:val="00532752"/>
    <w:rsid w:val="005331E3"/>
    <w:rsid w:val="00533981"/>
    <w:rsid w:val="0053492D"/>
    <w:rsid w:val="00534EEA"/>
    <w:rsid w:val="005357C9"/>
    <w:rsid w:val="00535DBC"/>
    <w:rsid w:val="00535FB5"/>
    <w:rsid w:val="0053610F"/>
    <w:rsid w:val="005361DC"/>
    <w:rsid w:val="00536329"/>
    <w:rsid w:val="005374AE"/>
    <w:rsid w:val="005375DD"/>
    <w:rsid w:val="0054037B"/>
    <w:rsid w:val="00540589"/>
    <w:rsid w:val="005406EC"/>
    <w:rsid w:val="005408CA"/>
    <w:rsid w:val="005416C4"/>
    <w:rsid w:val="00542086"/>
    <w:rsid w:val="00542F11"/>
    <w:rsid w:val="00542F54"/>
    <w:rsid w:val="00543758"/>
    <w:rsid w:val="00543DE8"/>
    <w:rsid w:val="00544B9D"/>
    <w:rsid w:val="0054604F"/>
    <w:rsid w:val="00546C3D"/>
    <w:rsid w:val="00546FEF"/>
    <w:rsid w:val="00547975"/>
    <w:rsid w:val="00547F05"/>
    <w:rsid w:val="0055094C"/>
    <w:rsid w:val="00550AC2"/>
    <w:rsid w:val="00550DB8"/>
    <w:rsid w:val="00551316"/>
    <w:rsid w:val="00553C83"/>
    <w:rsid w:val="00557ABE"/>
    <w:rsid w:val="005602A6"/>
    <w:rsid w:val="00561492"/>
    <w:rsid w:val="00561EDE"/>
    <w:rsid w:val="00562071"/>
    <w:rsid w:val="00562198"/>
    <w:rsid w:val="0056295E"/>
    <w:rsid w:val="00562D3E"/>
    <w:rsid w:val="005633B8"/>
    <w:rsid w:val="00564173"/>
    <w:rsid w:val="00565AD1"/>
    <w:rsid w:val="00566C66"/>
    <w:rsid w:val="00566D62"/>
    <w:rsid w:val="00566EF8"/>
    <w:rsid w:val="005677EA"/>
    <w:rsid w:val="005705BF"/>
    <w:rsid w:val="00571364"/>
    <w:rsid w:val="005716C6"/>
    <w:rsid w:val="005717E2"/>
    <w:rsid w:val="00571DAB"/>
    <w:rsid w:val="00572D45"/>
    <w:rsid w:val="00573AD7"/>
    <w:rsid w:val="00574B84"/>
    <w:rsid w:val="005800BC"/>
    <w:rsid w:val="005806D1"/>
    <w:rsid w:val="00580CD1"/>
    <w:rsid w:val="005828FF"/>
    <w:rsid w:val="00583735"/>
    <w:rsid w:val="00585EFA"/>
    <w:rsid w:val="00585F8A"/>
    <w:rsid w:val="00585FA0"/>
    <w:rsid w:val="00586D85"/>
    <w:rsid w:val="00587E27"/>
    <w:rsid w:val="00587E75"/>
    <w:rsid w:val="00590025"/>
    <w:rsid w:val="0059015A"/>
    <w:rsid w:val="005918F5"/>
    <w:rsid w:val="00591CCE"/>
    <w:rsid w:val="00591D91"/>
    <w:rsid w:val="005946A1"/>
    <w:rsid w:val="00594C04"/>
    <w:rsid w:val="00595C05"/>
    <w:rsid w:val="00595E0F"/>
    <w:rsid w:val="0059644E"/>
    <w:rsid w:val="005966C4"/>
    <w:rsid w:val="00597774"/>
    <w:rsid w:val="005A01B5"/>
    <w:rsid w:val="005A092B"/>
    <w:rsid w:val="005A1880"/>
    <w:rsid w:val="005A198E"/>
    <w:rsid w:val="005A1A82"/>
    <w:rsid w:val="005A1AE4"/>
    <w:rsid w:val="005A1E27"/>
    <w:rsid w:val="005A2104"/>
    <w:rsid w:val="005A283C"/>
    <w:rsid w:val="005A3AAA"/>
    <w:rsid w:val="005A3ADB"/>
    <w:rsid w:val="005A3B63"/>
    <w:rsid w:val="005A54CD"/>
    <w:rsid w:val="005A6239"/>
    <w:rsid w:val="005B098A"/>
    <w:rsid w:val="005B319B"/>
    <w:rsid w:val="005B4B42"/>
    <w:rsid w:val="005B609A"/>
    <w:rsid w:val="005B666F"/>
    <w:rsid w:val="005B6694"/>
    <w:rsid w:val="005B6B6D"/>
    <w:rsid w:val="005B788D"/>
    <w:rsid w:val="005B798E"/>
    <w:rsid w:val="005B7C66"/>
    <w:rsid w:val="005B7D90"/>
    <w:rsid w:val="005C0258"/>
    <w:rsid w:val="005C100D"/>
    <w:rsid w:val="005C1CF0"/>
    <w:rsid w:val="005C2096"/>
    <w:rsid w:val="005C4A3C"/>
    <w:rsid w:val="005C65F9"/>
    <w:rsid w:val="005C69CB"/>
    <w:rsid w:val="005C7E78"/>
    <w:rsid w:val="005D0B8C"/>
    <w:rsid w:val="005D0EBB"/>
    <w:rsid w:val="005D15D0"/>
    <w:rsid w:val="005D16EE"/>
    <w:rsid w:val="005D19BB"/>
    <w:rsid w:val="005D2394"/>
    <w:rsid w:val="005D24C6"/>
    <w:rsid w:val="005D33CD"/>
    <w:rsid w:val="005D4127"/>
    <w:rsid w:val="005D57A4"/>
    <w:rsid w:val="005D5BFC"/>
    <w:rsid w:val="005D5EBE"/>
    <w:rsid w:val="005D71DE"/>
    <w:rsid w:val="005D72B7"/>
    <w:rsid w:val="005D76CD"/>
    <w:rsid w:val="005E055D"/>
    <w:rsid w:val="005E196E"/>
    <w:rsid w:val="005E1A1C"/>
    <w:rsid w:val="005E1BEE"/>
    <w:rsid w:val="005E1E94"/>
    <w:rsid w:val="005E2F86"/>
    <w:rsid w:val="005E4EB6"/>
    <w:rsid w:val="005E5C57"/>
    <w:rsid w:val="005E62AD"/>
    <w:rsid w:val="005E71A1"/>
    <w:rsid w:val="005F05BC"/>
    <w:rsid w:val="005F2044"/>
    <w:rsid w:val="005F2C49"/>
    <w:rsid w:val="005F3335"/>
    <w:rsid w:val="005F4AD6"/>
    <w:rsid w:val="005F631B"/>
    <w:rsid w:val="005F6417"/>
    <w:rsid w:val="005F6576"/>
    <w:rsid w:val="005F73D4"/>
    <w:rsid w:val="005F74E8"/>
    <w:rsid w:val="005F7F88"/>
    <w:rsid w:val="005F7FA2"/>
    <w:rsid w:val="00601124"/>
    <w:rsid w:val="006021E9"/>
    <w:rsid w:val="006029FE"/>
    <w:rsid w:val="00604C15"/>
    <w:rsid w:val="0060591A"/>
    <w:rsid w:val="00607BB5"/>
    <w:rsid w:val="0061195A"/>
    <w:rsid w:val="00611CFB"/>
    <w:rsid w:val="00611FF1"/>
    <w:rsid w:val="00612D2B"/>
    <w:rsid w:val="00613529"/>
    <w:rsid w:val="006136CA"/>
    <w:rsid w:val="0061449F"/>
    <w:rsid w:val="006149FE"/>
    <w:rsid w:val="00615021"/>
    <w:rsid w:val="00615D9F"/>
    <w:rsid w:val="0061672A"/>
    <w:rsid w:val="006200E7"/>
    <w:rsid w:val="006202C6"/>
    <w:rsid w:val="00621CD6"/>
    <w:rsid w:val="006221DE"/>
    <w:rsid w:val="00626FDC"/>
    <w:rsid w:val="00627547"/>
    <w:rsid w:val="00630BEE"/>
    <w:rsid w:val="0063128B"/>
    <w:rsid w:val="006317FB"/>
    <w:rsid w:val="00631F87"/>
    <w:rsid w:val="00632502"/>
    <w:rsid w:val="006327A7"/>
    <w:rsid w:val="006332FD"/>
    <w:rsid w:val="00633754"/>
    <w:rsid w:val="00633BA8"/>
    <w:rsid w:val="006358AB"/>
    <w:rsid w:val="00635D69"/>
    <w:rsid w:val="00635EAD"/>
    <w:rsid w:val="00636AC6"/>
    <w:rsid w:val="006377D6"/>
    <w:rsid w:val="00640374"/>
    <w:rsid w:val="0064049D"/>
    <w:rsid w:val="0064140E"/>
    <w:rsid w:val="00644E9E"/>
    <w:rsid w:val="0064543E"/>
    <w:rsid w:val="00645EBD"/>
    <w:rsid w:val="00645EE1"/>
    <w:rsid w:val="00646537"/>
    <w:rsid w:val="0064662C"/>
    <w:rsid w:val="006467F4"/>
    <w:rsid w:val="00646857"/>
    <w:rsid w:val="00650FB2"/>
    <w:rsid w:val="006516F7"/>
    <w:rsid w:val="00651818"/>
    <w:rsid w:val="0065202B"/>
    <w:rsid w:val="00654763"/>
    <w:rsid w:val="00654C63"/>
    <w:rsid w:val="00656B95"/>
    <w:rsid w:val="0065718C"/>
    <w:rsid w:val="00660A8E"/>
    <w:rsid w:val="00660D25"/>
    <w:rsid w:val="006610C2"/>
    <w:rsid w:val="006614EB"/>
    <w:rsid w:val="00663437"/>
    <w:rsid w:val="00664C59"/>
    <w:rsid w:val="00664ECA"/>
    <w:rsid w:val="00665298"/>
    <w:rsid w:val="0066593D"/>
    <w:rsid w:val="0066609B"/>
    <w:rsid w:val="0066757E"/>
    <w:rsid w:val="00670F42"/>
    <w:rsid w:val="00672DA7"/>
    <w:rsid w:val="00672EED"/>
    <w:rsid w:val="00673515"/>
    <w:rsid w:val="006747A8"/>
    <w:rsid w:val="006749B1"/>
    <w:rsid w:val="00674A9E"/>
    <w:rsid w:val="0067509C"/>
    <w:rsid w:val="00675FD2"/>
    <w:rsid w:val="00676BDB"/>
    <w:rsid w:val="0067776A"/>
    <w:rsid w:val="00680441"/>
    <w:rsid w:val="00680574"/>
    <w:rsid w:val="00680575"/>
    <w:rsid w:val="00680A4C"/>
    <w:rsid w:val="006823C2"/>
    <w:rsid w:val="00682BCF"/>
    <w:rsid w:val="00682E1E"/>
    <w:rsid w:val="00684869"/>
    <w:rsid w:val="00685A89"/>
    <w:rsid w:val="00685C6A"/>
    <w:rsid w:val="00686196"/>
    <w:rsid w:val="00686351"/>
    <w:rsid w:val="0068756C"/>
    <w:rsid w:val="00687775"/>
    <w:rsid w:val="00687BA0"/>
    <w:rsid w:val="00687FEB"/>
    <w:rsid w:val="00690A3D"/>
    <w:rsid w:val="00690C15"/>
    <w:rsid w:val="00690DAB"/>
    <w:rsid w:val="00691A4A"/>
    <w:rsid w:val="0069359A"/>
    <w:rsid w:val="006940BF"/>
    <w:rsid w:val="00696D89"/>
    <w:rsid w:val="00697418"/>
    <w:rsid w:val="00697FE7"/>
    <w:rsid w:val="006A0618"/>
    <w:rsid w:val="006A0B31"/>
    <w:rsid w:val="006A0BB2"/>
    <w:rsid w:val="006A10F1"/>
    <w:rsid w:val="006A1145"/>
    <w:rsid w:val="006A187F"/>
    <w:rsid w:val="006A1C52"/>
    <w:rsid w:val="006A2F46"/>
    <w:rsid w:val="006A3951"/>
    <w:rsid w:val="006A46C5"/>
    <w:rsid w:val="006B0300"/>
    <w:rsid w:val="006B0E68"/>
    <w:rsid w:val="006B12B4"/>
    <w:rsid w:val="006B12F7"/>
    <w:rsid w:val="006B1895"/>
    <w:rsid w:val="006B1A6F"/>
    <w:rsid w:val="006B1BFC"/>
    <w:rsid w:val="006B1E50"/>
    <w:rsid w:val="006B32A4"/>
    <w:rsid w:val="006B47FB"/>
    <w:rsid w:val="006B5620"/>
    <w:rsid w:val="006B7151"/>
    <w:rsid w:val="006C0886"/>
    <w:rsid w:val="006C0E88"/>
    <w:rsid w:val="006C1E44"/>
    <w:rsid w:val="006C34A7"/>
    <w:rsid w:val="006C4E87"/>
    <w:rsid w:val="006C5327"/>
    <w:rsid w:val="006C56BD"/>
    <w:rsid w:val="006D057C"/>
    <w:rsid w:val="006D07CF"/>
    <w:rsid w:val="006D19F7"/>
    <w:rsid w:val="006D2A77"/>
    <w:rsid w:val="006D2F1C"/>
    <w:rsid w:val="006D3A4F"/>
    <w:rsid w:val="006D402E"/>
    <w:rsid w:val="006D4649"/>
    <w:rsid w:val="006D47EB"/>
    <w:rsid w:val="006D4AAD"/>
    <w:rsid w:val="006D53F9"/>
    <w:rsid w:val="006D5F6A"/>
    <w:rsid w:val="006D715C"/>
    <w:rsid w:val="006E03AD"/>
    <w:rsid w:val="006E0F96"/>
    <w:rsid w:val="006E10B9"/>
    <w:rsid w:val="006E15E5"/>
    <w:rsid w:val="006E1FB3"/>
    <w:rsid w:val="006E29B4"/>
    <w:rsid w:val="006E40B1"/>
    <w:rsid w:val="006E4535"/>
    <w:rsid w:val="006E45DE"/>
    <w:rsid w:val="006E51EE"/>
    <w:rsid w:val="006E5E81"/>
    <w:rsid w:val="006E5FCD"/>
    <w:rsid w:val="006E6B09"/>
    <w:rsid w:val="006E6CA2"/>
    <w:rsid w:val="006E6F73"/>
    <w:rsid w:val="006E735C"/>
    <w:rsid w:val="006E7494"/>
    <w:rsid w:val="006F29B3"/>
    <w:rsid w:val="006F2F16"/>
    <w:rsid w:val="006F338A"/>
    <w:rsid w:val="006F450A"/>
    <w:rsid w:val="006F601D"/>
    <w:rsid w:val="006F6427"/>
    <w:rsid w:val="006F71A3"/>
    <w:rsid w:val="00700964"/>
    <w:rsid w:val="00701AAB"/>
    <w:rsid w:val="00701C3E"/>
    <w:rsid w:val="0070456C"/>
    <w:rsid w:val="0070474E"/>
    <w:rsid w:val="0070542B"/>
    <w:rsid w:val="0070749A"/>
    <w:rsid w:val="007117FD"/>
    <w:rsid w:val="007118CF"/>
    <w:rsid w:val="00712910"/>
    <w:rsid w:val="007135B5"/>
    <w:rsid w:val="00714397"/>
    <w:rsid w:val="0071466F"/>
    <w:rsid w:val="00714BA5"/>
    <w:rsid w:val="00715A9A"/>
    <w:rsid w:val="00717288"/>
    <w:rsid w:val="007178EC"/>
    <w:rsid w:val="00720F66"/>
    <w:rsid w:val="007222D5"/>
    <w:rsid w:val="0072255E"/>
    <w:rsid w:val="00724316"/>
    <w:rsid w:val="00725319"/>
    <w:rsid w:val="00725520"/>
    <w:rsid w:val="007260B4"/>
    <w:rsid w:val="00726ECE"/>
    <w:rsid w:val="00727068"/>
    <w:rsid w:val="00730B3F"/>
    <w:rsid w:val="00731215"/>
    <w:rsid w:val="00733EDB"/>
    <w:rsid w:val="00734004"/>
    <w:rsid w:val="0073474D"/>
    <w:rsid w:val="00734C6B"/>
    <w:rsid w:val="00735071"/>
    <w:rsid w:val="00735502"/>
    <w:rsid w:val="00736A16"/>
    <w:rsid w:val="00736D43"/>
    <w:rsid w:val="00737C72"/>
    <w:rsid w:val="0074044A"/>
    <w:rsid w:val="00740485"/>
    <w:rsid w:val="00741924"/>
    <w:rsid w:val="00741DD5"/>
    <w:rsid w:val="007421C5"/>
    <w:rsid w:val="007437FF"/>
    <w:rsid w:val="007448E1"/>
    <w:rsid w:val="00744AA6"/>
    <w:rsid w:val="00744BAA"/>
    <w:rsid w:val="0074541F"/>
    <w:rsid w:val="00747986"/>
    <w:rsid w:val="007502A9"/>
    <w:rsid w:val="00751CB4"/>
    <w:rsid w:val="00752483"/>
    <w:rsid w:val="00752531"/>
    <w:rsid w:val="00755286"/>
    <w:rsid w:val="007552AE"/>
    <w:rsid w:val="007560EB"/>
    <w:rsid w:val="00757A21"/>
    <w:rsid w:val="00757F27"/>
    <w:rsid w:val="007606E4"/>
    <w:rsid w:val="00761E4B"/>
    <w:rsid w:val="00763A9F"/>
    <w:rsid w:val="00764734"/>
    <w:rsid w:val="00764A7F"/>
    <w:rsid w:val="0076577E"/>
    <w:rsid w:val="00766390"/>
    <w:rsid w:val="007663E9"/>
    <w:rsid w:val="0076699B"/>
    <w:rsid w:val="00767D45"/>
    <w:rsid w:val="007707BE"/>
    <w:rsid w:val="00770953"/>
    <w:rsid w:val="00771188"/>
    <w:rsid w:val="00771372"/>
    <w:rsid w:val="00771A8F"/>
    <w:rsid w:val="007739D6"/>
    <w:rsid w:val="00773FAC"/>
    <w:rsid w:val="007757DF"/>
    <w:rsid w:val="007758A7"/>
    <w:rsid w:val="00775D0C"/>
    <w:rsid w:val="007768CC"/>
    <w:rsid w:val="00780A2F"/>
    <w:rsid w:val="0078172D"/>
    <w:rsid w:val="00782F68"/>
    <w:rsid w:val="00783347"/>
    <w:rsid w:val="007839EC"/>
    <w:rsid w:val="00784278"/>
    <w:rsid w:val="00784B62"/>
    <w:rsid w:val="00785672"/>
    <w:rsid w:val="00785DF8"/>
    <w:rsid w:val="0078642A"/>
    <w:rsid w:val="00786762"/>
    <w:rsid w:val="007872DE"/>
    <w:rsid w:val="007902EA"/>
    <w:rsid w:val="0079066D"/>
    <w:rsid w:val="0079143A"/>
    <w:rsid w:val="00791A28"/>
    <w:rsid w:val="007926DE"/>
    <w:rsid w:val="00795205"/>
    <w:rsid w:val="00795C77"/>
    <w:rsid w:val="00796742"/>
    <w:rsid w:val="007A1433"/>
    <w:rsid w:val="007A1DB6"/>
    <w:rsid w:val="007A2052"/>
    <w:rsid w:val="007A39CF"/>
    <w:rsid w:val="007A6D02"/>
    <w:rsid w:val="007B0B06"/>
    <w:rsid w:val="007B131B"/>
    <w:rsid w:val="007B2B0A"/>
    <w:rsid w:val="007B41B3"/>
    <w:rsid w:val="007B47AC"/>
    <w:rsid w:val="007B48BA"/>
    <w:rsid w:val="007B4A06"/>
    <w:rsid w:val="007B5CB3"/>
    <w:rsid w:val="007B7CE3"/>
    <w:rsid w:val="007C0563"/>
    <w:rsid w:val="007C0927"/>
    <w:rsid w:val="007C0A9A"/>
    <w:rsid w:val="007C115B"/>
    <w:rsid w:val="007C3566"/>
    <w:rsid w:val="007C357C"/>
    <w:rsid w:val="007C35B8"/>
    <w:rsid w:val="007C35CE"/>
    <w:rsid w:val="007C3DBB"/>
    <w:rsid w:val="007C5350"/>
    <w:rsid w:val="007C6485"/>
    <w:rsid w:val="007C6DD4"/>
    <w:rsid w:val="007C7C5F"/>
    <w:rsid w:val="007D0722"/>
    <w:rsid w:val="007D183C"/>
    <w:rsid w:val="007D185E"/>
    <w:rsid w:val="007D1912"/>
    <w:rsid w:val="007D2124"/>
    <w:rsid w:val="007D39C0"/>
    <w:rsid w:val="007D3A1D"/>
    <w:rsid w:val="007D3B9E"/>
    <w:rsid w:val="007D40B9"/>
    <w:rsid w:val="007D43DA"/>
    <w:rsid w:val="007D5140"/>
    <w:rsid w:val="007D6120"/>
    <w:rsid w:val="007D6C90"/>
    <w:rsid w:val="007D73F2"/>
    <w:rsid w:val="007D7446"/>
    <w:rsid w:val="007D7A36"/>
    <w:rsid w:val="007E0A3F"/>
    <w:rsid w:val="007E110A"/>
    <w:rsid w:val="007E11E7"/>
    <w:rsid w:val="007E2277"/>
    <w:rsid w:val="007E354B"/>
    <w:rsid w:val="007E3758"/>
    <w:rsid w:val="007E5749"/>
    <w:rsid w:val="007E5783"/>
    <w:rsid w:val="007E7010"/>
    <w:rsid w:val="007E702F"/>
    <w:rsid w:val="007E7F09"/>
    <w:rsid w:val="007F01F5"/>
    <w:rsid w:val="007F3BEE"/>
    <w:rsid w:val="007F461A"/>
    <w:rsid w:val="007F4BFC"/>
    <w:rsid w:val="008008CD"/>
    <w:rsid w:val="008009E4"/>
    <w:rsid w:val="008018F4"/>
    <w:rsid w:val="00802931"/>
    <w:rsid w:val="00802BA9"/>
    <w:rsid w:val="00802DC3"/>
    <w:rsid w:val="00803881"/>
    <w:rsid w:val="00803B69"/>
    <w:rsid w:val="00803D4C"/>
    <w:rsid w:val="008047F7"/>
    <w:rsid w:val="0080679A"/>
    <w:rsid w:val="00806CBA"/>
    <w:rsid w:val="0080730D"/>
    <w:rsid w:val="00811175"/>
    <w:rsid w:val="00811A9A"/>
    <w:rsid w:val="00811B7C"/>
    <w:rsid w:val="00813DFE"/>
    <w:rsid w:val="0081656B"/>
    <w:rsid w:val="00817157"/>
    <w:rsid w:val="0081752B"/>
    <w:rsid w:val="008210B1"/>
    <w:rsid w:val="00821339"/>
    <w:rsid w:val="00821996"/>
    <w:rsid w:val="00824579"/>
    <w:rsid w:val="0082520A"/>
    <w:rsid w:val="00826BC1"/>
    <w:rsid w:val="00827283"/>
    <w:rsid w:val="008279F6"/>
    <w:rsid w:val="008302AC"/>
    <w:rsid w:val="00831713"/>
    <w:rsid w:val="00832A97"/>
    <w:rsid w:val="00832E28"/>
    <w:rsid w:val="00832EF1"/>
    <w:rsid w:val="00833434"/>
    <w:rsid w:val="00833A09"/>
    <w:rsid w:val="008341C2"/>
    <w:rsid w:val="00834F9C"/>
    <w:rsid w:val="008353DE"/>
    <w:rsid w:val="008363CD"/>
    <w:rsid w:val="00836833"/>
    <w:rsid w:val="00837717"/>
    <w:rsid w:val="0084184C"/>
    <w:rsid w:val="00842148"/>
    <w:rsid w:val="008426A0"/>
    <w:rsid w:val="008428DF"/>
    <w:rsid w:val="00844CCD"/>
    <w:rsid w:val="00844F5D"/>
    <w:rsid w:val="00844F7B"/>
    <w:rsid w:val="0084561B"/>
    <w:rsid w:val="00846501"/>
    <w:rsid w:val="00846EB6"/>
    <w:rsid w:val="0084727B"/>
    <w:rsid w:val="00847674"/>
    <w:rsid w:val="00847912"/>
    <w:rsid w:val="00847C13"/>
    <w:rsid w:val="0085307D"/>
    <w:rsid w:val="00853B1A"/>
    <w:rsid w:val="00853DB9"/>
    <w:rsid w:val="00854272"/>
    <w:rsid w:val="0085489F"/>
    <w:rsid w:val="00854B53"/>
    <w:rsid w:val="00855107"/>
    <w:rsid w:val="008554A5"/>
    <w:rsid w:val="008556EC"/>
    <w:rsid w:val="008557D1"/>
    <w:rsid w:val="00856AA3"/>
    <w:rsid w:val="0085714F"/>
    <w:rsid w:val="00857BDB"/>
    <w:rsid w:val="00857E65"/>
    <w:rsid w:val="00857F96"/>
    <w:rsid w:val="008606D3"/>
    <w:rsid w:val="008606FD"/>
    <w:rsid w:val="008615CC"/>
    <w:rsid w:val="00862765"/>
    <w:rsid w:val="00862EDB"/>
    <w:rsid w:val="00863CAE"/>
    <w:rsid w:val="008643CE"/>
    <w:rsid w:val="00866398"/>
    <w:rsid w:val="00867395"/>
    <w:rsid w:val="00867B16"/>
    <w:rsid w:val="008712A5"/>
    <w:rsid w:val="008712DA"/>
    <w:rsid w:val="008717A8"/>
    <w:rsid w:val="00872A7E"/>
    <w:rsid w:val="00872ABF"/>
    <w:rsid w:val="008754AE"/>
    <w:rsid w:val="0087561D"/>
    <w:rsid w:val="00876095"/>
    <w:rsid w:val="008766D7"/>
    <w:rsid w:val="008771A2"/>
    <w:rsid w:val="0088005B"/>
    <w:rsid w:val="00880454"/>
    <w:rsid w:val="0088145B"/>
    <w:rsid w:val="00882E9F"/>
    <w:rsid w:val="00883E2B"/>
    <w:rsid w:val="00884CC4"/>
    <w:rsid w:val="008859E6"/>
    <w:rsid w:val="00887AC9"/>
    <w:rsid w:val="00890EEC"/>
    <w:rsid w:val="00891420"/>
    <w:rsid w:val="00892FF0"/>
    <w:rsid w:val="00893002"/>
    <w:rsid w:val="008930A9"/>
    <w:rsid w:val="00893114"/>
    <w:rsid w:val="0089340C"/>
    <w:rsid w:val="00893605"/>
    <w:rsid w:val="00893623"/>
    <w:rsid w:val="008943BD"/>
    <w:rsid w:val="00894A14"/>
    <w:rsid w:val="0089515A"/>
    <w:rsid w:val="008965DE"/>
    <w:rsid w:val="008973F3"/>
    <w:rsid w:val="00897401"/>
    <w:rsid w:val="00897435"/>
    <w:rsid w:val="00897A2C"/>
    <w:rsid w:val="00897B64"/>
    <w:rsid w:val="008A0C36"/>
    <w:rsid w:val="008A18EC"/>
    <w:rsid w:val="008A1AB0"/>
    <w:rsid w:val="008A2225"/>
    <w:rsid w:val="008A26DB"/>
    <w:rsid w:val="008A2D00"/>
    <w:rsid w:val="008A3680"/>
    <w:rsid w:val="008A3C17"/>
    <w:rsid w:val="008A43D7"/>
    <w:rsid w:val="008A5F0F"/>
    <w:rsid w:val="008A632A"/>
    <w:rsid w:val="008A636B"/>
    <w:rsid w:val="008A7680"/>
    <w:rsid w:val="008A7D03"/>
    <w:rsid w:val="008A7E87"/>
    <w:rsid w:val="008B029F"/>
    <w:rsid w:val="008B1053"/>
    <w:rsid w:val="008B1498"/>
    <w:rsid w:val="008B1F4E"/>
    <w:rsid w:val="008B442B"/>
    <w:rsid w:val="008B4DA5"/>
    <w:rsid w:val="008B4F7F"/>
    <w:rsid w:val="008B5BE2"/>
    <w:rsid w:val="008B5D17"/>
    <w:rsid w:val="008B5DDF"/>
    <w:rsid w:val="008B5FC0"/>
    <w:rsid w:val="008B6859"/>
    <w:rsid w:val="008B6F15"/>
    <w:rsid w:val="008B713D"/>
    <w:rsid w:val="008B76E8"/>
    <w:rsid w:val="008B7A21"/>
    <w:rsid w:val="008C1723"/>
    <w:rsid w:val="008C1F61"/>
    <w:rsid w:val="008C2625"/>
    <w:rsid w:val="008C3472"/>
    <w:rsid w:val="008C38DA"/>
    <w:rsid w:val="008C4203"/>
    <w:rsid w:val="008C5856"/>
    <w:rsid w:val="008C5986"/>
    <w:rsid w:val="008C6F4E"/>
    <w:rsid w:val="008C797F"/>
    <w:rsid w:val="008C7982"/>
    <w:rsid w:val="008D18EF"/>
    <w:rsid w:val="008D31FC"/>
    <w:rsid w:val="008D394A"/>
    <w:rsid w:val="008D3DDB"/>
    <w:rsid w:val="008D5FFD"/>
    <w:rsid w:val="008D693F"/>
    <w:rsid w:val="008D6C00"/>
    <w:rsid w:val="008D6C07"/>
    <w:rsid w:val="008D6D73"/>
    <w:rsid w:val="008D700F"/>
    <w:rsid w:val="008E1B6B"/>
    <w:rsid w:val="008E1D46"/>
    <w:rsid w:val="008E1E0B"/>
    <w:rsid w:val="008E2D72"/>
    <w:rsid w:val="008E5AEB"/>
    <w:rsid w:val="008E5B81"/>
    <w:rsid w:val="008E75F0"/>
    <w:rsid w:val="008E7EE5"/>
    <w:rsid w:val="008F0BF9"/>
    <w:rsid w:val="008F0C14"/>
    <w:rsid w:val="008F1183"/>
    <w:rsid w:val="008F3216"/>
    <w:rsid w:val="008F339A"/>
    <w:rsid w:val="008F6021"/>
    <w:rsid w:val="008F6FB2"/>
    <w:rsid w:val="0090000E"/>
    <w:rsid w:val="0090046D"/>
    <w:rsid w:val="0090109F"/>
    <w:rsid w:val="00901A3B"/>
    <w:rsid w:val="0090254C"/>
    <w:rsid w:val="009026AA"/>
    <w:rsid w:val="00904366"/>
    <w:rsid w:val="0090465A"/>
    <w:rsid w:val="009049F3"/>
    <w:rsid w:val="00904BE7"/>
    <w:rsid w:val="00905068"/>
    <w:rsid w:val="00905BCF"/>
    <w:rsid w:val="00905CB8"/>
    <w:rsid w:val="0090695A"/>
    <w:rsid w:val="00906BB5"/>
    <w:rsid w:val="00910B30"/>
    <w:rsid w:val="00911379"/>
    <w:rsid w:val="00912714"/>
    <w:rsid w:val="00914D8E"/>
    <w:rsid w:val="00914EA7"/>
    <w:rsid w:val="00916690"/>
    <w:rsid w:val="00916F08"/>
    <w:rsid w:val="00917A7A"/>
    <w:rsid w:val="00920555"/>
    <w:rsid w:val="00920994"/>
    <w:rsid w:val="00920AC9"/>
    <w:rsid w:val="00921519"/>
    <w:rsid w:val="00922EE3"/>
    <w:rsid w:val="0092327D"/>
    <w:rsid w:val="00923C82"/>
    <w:rsid w:val="00923D38"/>
    <w:rsid w:val="00923E09"/>
    <w:rsid w:val="00924BAB"/>
    <w:rsid w:val="00926814"/>
    <w:rsid w:val="00926A63"/>
    <w:rsid w:val="00930C3C"/>
    <w:rsid w:val="00931241"/>
    <w:rsid w:val="00932736"/>
    <w:rsid w:val="00933F3F"/>
    <w:rsid w:val="00934567"/>
    <w:rsid w:val="009348C8"/>
    <w:rsid w:val="00934A8E"/>
    <w:rsid w:val="00935C99"/>
    <w:rsid w:val="00936C0B"/>
    <w:rsid w:val="00940122"/>
    <w:rsid w:val="00941C70"/>
    <w:rsid w:val="0094225E"/>
    <w:rsid w:val="009423A5"/>
    <w:rsid w:val="00942F19"/>
    <w:rsid w:val="0094320A"/>
    <w:rsid w:val="009434FB"/>
    <w:rsid w:val="00943CA9"/>
    <w:rsid w:val="00943CC2"/>
    <w:rsid w:val="009445EB"/>
    <w:rsid w:val="00946417"/>
    <w:rsid w:val="00946D54"/>
    <w:rsid w:val="00947682"/>
    <w:rsid w:val="0094796D"/>
    <w:rsid w:val="009511D9"/>
    <w:rsid w:val="00951C22"/>
    <w:rsid w:val="00951DAA"/>
    <w:rsid w:val="009523F8"/>
    <w:rsid w:val="00953862"/>
    <w:rsid w:val="00954B9C"/>
    <w:rsid w:val="00954BF3"/>
    <w:rsid w:val="0095588E"/>
    <w:rsid w:val="00955BC7"/>
    <w:rsid w:val="00955C4B"/>
    <w:rsid w:val="009564C8"/>
    <w:rsid w:val="0095680E"/>
    <w:rsid w:val="00956D8C"/>
    <w:rsid w:val="00957051"/>
    <w:rsid w:val="00957A5B"/>
    <w:rsid w:val="00957F79"/>
    <w:rsid w:val="00960C17"/>
    <w:rsid w:val="00960F4C"/>
    <w:rsid w:val="009616FC"/>
    <w:rsid w:val="009632F8"/>
    <w:rsid w:val="009637D2"/>
    <w:rsid w:val="00963E65"/>
    <w:rsid w:val="009656B9"/>
    <w:rsid w:val="0096603C"/>
    <w:rsid w:val="00966D58"/>
    <w:rsid w:val="009670E0"/>
    <w:rsid w:val="00967D73"/>
    <w:rsid w:val="00967F99"/>
    <w:rsid w:val="00970053"/>
    <w:rsid w:val="00970675"/>
    <w:rsid w:val="00972E07"/>
    <w:rsid w:val="00973392"/>
    <w:rsid w:val="00973422"/>
    <w:rsid w:val="009737CB"/>
    <w:rsid w:val="00973E0D"/>
    <w:rsid w:val="009749CA"/>
    <w:rsid w:val="00975998"/>
    <w:rsid w:val="00975F63"/>
    <w:rsid w:val="009768FE"/>
    <w:rsid w:val="00977B2C"/>
    <w:rsid w:val="009805F9"/>
    <w:rsid w:val="0098182F"/>
    <w:rsid w:val="00982355"/>
    <w:rsid w:val="00982C98"/>
    <w:rsid w:val="009833B2"/>
    <w:rsid w:val="009841BC"/>
    <w:rsid w:val="009846E4"/>
    <w:rsid w:val="00984FC9"/>
    <w:rsid w:val="00985808"/>
    <w:rsid w:val="00985EC5"/>
    <w:rsid w:val="00986FE5"/>
    <w:rsid w:val="00987F53"/>
    <w:rsid w:val="00993E56"/>
    <w:rsid w:val="009947C3"/>
    <w:rsid w:val="00994A61"/>
    <w:rsid w:val="00995FA3"/>
    <w:rsid w:val="009961BD"/>
    <w:rsid w:val="009962E7"/>
    <w:rsid w:val="009975E7"/>
    <w:rsid w:val="009A01C1"/>
    <w:rsid w:val="009A1BB9"/>
    <w:rsid w:val="009A23BE"/>
    <w:rsid w:val="009A41B0"/>
    <w:rsid w:val="009A65D1"/>
    <w:rsid w:val="009A6E01"/>
    <w:rsid w:val="009B1DDC"/>
    <w:rsid w:val="009B263F"/>
    <w:rsid w:val="009B32AD"/>
    <w:rsid w:val="009B7C9C"/>
    <w:rsid w:val="009C16E5"/>
    <w:rsid w:val="009C172E"/>
    <w:rsid w:val="009C1E9D"/>
    <w:rsid w:val="009C223B"/>
    <w:rsid w:val="009C2548"/>
    <w:rsid w:val="009C3218"/>
    <w:rsid w:val="009C35C5"/>
    <w:rsid w:val="009C4E40"/>
    <w:rsid w:val="009C59AA"/>
    <w:rsid w:val="009C602F"/>
    <w:rsid w:val="009C768E"/>
    <w:rsid w:val="009C7D6A"/>
    <w:rsid w:val="009D0D22"/>
    <w:rsid w:val="009D0FF0"/>
    <w:rsid w:val="009D117B"/>
    <w:rsid w:val="009D272D"/>
    <w:rsid w:val="009D27DF"/>
    <w:rsid w:val="009D3E8A"/>
    <w:rsid w:val="009D63FE"/>
    <w:rsid w:val="009D68FB"/>
    <w:rsid w:val="009D6AC8"/>
    <w:rsid w:val="009D6B4F"/>
    <w:rsid w:val="009D77A9"/>
    <w:rsid w:val="009E333B"/>
    <w:rsid w:val="009E397D"/>
    <w:rsid w:val="009E4751"/>
    <w:rsid w:val="009E5A02"/>
    <w:rsid w:val="009E7A41"/>
    <w:rsid w:val="009E7B21"/>
    <w:rsid w:val="009F180D"/>
    <w:rsid w:val="009F1F0D"/>
    <w:rsid w:val="009F4C50"/>
    <w:rsid w:val="009F513C"/>
    <w:rsid w:val="009F5493"/>
    <w:rsid w:val="009F680F"/>
    <w:rsid w:val="00A0013F"/>
    <w:rsid w:val="00A01BE0"/>
    <w:rsid w:val="00A02CE7"/>
    <w:rsid w:val="00A03145"/>
    <w:rsid w:val="00A03C3A"/>
    <w:rsid w:val="00A04840"/>
    <w:rsid w:val="00A05037"/>
    <w:rsid w:val="00A05114"/>
    <w:rsid w:val="00A059CD"/>
    <w:rsid w:val="00A063AF"/>
    <w:rsid w:val="00A063BE"/>
    <w:rsid w:val="00A06DB0"/>
    <w:rsid w:val="00A07AF1"/>
    <w:rsid w:val="00A109A4"/>
    <w:rsid w:val="00A10AEA"/>
    <w:rsid w:val="00A10DDF"/>
    <w:rsid w:val="00A11471"/>
    <w:rsid w:val="00A123EA"/>
    <w:rsid w:val="00A14A28"/>
    <w:rsid w:val="00A15AFE"/>
    <w:rsid w:val="00A161F7"/>
    <w:rsid w:val="00A20279"/>
    <w:rsid w:val="00A20C94"/>
    <w:rsid w:val="00A21523"/>
    <w:rsid w:val="00A21C0A"/>
    <w:rsid w:val="00A24EDA"/>
    <w:rsid w:val="00A254DA"/>
    <w:rsid w:val="00A25E61"/>
    <w:rsid w:val="00A269D7"/>
    <w:rsid w:val="00A27765"/>
    <w:rsid w:val="00A3200F"/>
    <w:rsid w:val="00A329BC"/>
    <w:rsid w:val="00A32A31"/>
    <w:rsid w:val="00A343CA"/>
    <w:rsid w:val="00A34725"/>
    <w:rsid w:val="00A349B9"/>
    <w:rsid w:val="00A35066"/>
    <w:rsid w:val="00A35A99"/>
    <w:rsid w:val="00A37103"/>
    <w:rsid w:val="00A4290E"/>
    <w:rsid w:val="00A43D5B"/>
    <w:rsid w:val="00A44683"/>
    <w:rsid w:val="00A44701"/>
    <w:rsid w:val="00A4531D"/>
    <w:rsid w:val="00A45BFF"/>
    <w:rsid w:val="00A46392"/>
    <w:rsid w:val="00A46F8E"/>
    <w:rsid w:val="00A4755D"/>
    <w:rsid w:val="00A47E04"/>
    <w:rsid w:val="00A5026F"/>
    <w:rsid w:val="00A51E02"/>
    <w:rsid w:val="00A52362"/>
    <w:rsid w:val="00A52B16"/>
    <w:rsid w:val="00A53E1C"/>
    <w:rsid w:val="00A54BA2"/>
    <w:rsid w:val="00A55463"/>
    <w:rsid w:val="00A55CCB"/>
    <w:rsid w:val="00A5600E"/>
    <w:rsid w:val="00A560C6"/>
    <w:rsid w:val="00A562E4"/>
    <w:rsid w:val="00A56C72"/>
    <w:rsid w:val="00A56F19"/>
    <w:rsid w:val="00A5702A"/>
    <w:rsid w:val="00A578A5"/>
    <w:rsid w:val="00A57FDA"/>
    <w:rsid w:val="00A600F6"/>
    <w:rsid w:val="00A6095C"/>
    <w:rsid w:val="00A61DE0"/>
    <w:rsid w:val="00A6228F"/>
    <w:rsid w:val="00A62366"/>
    <w:rsid w:val="00A62DE3"/>
    <w:rsid w:val="00A62FF3"/>
    <w:rsid w:val="00A645AF"/>
    <w:rsid w:val="00A64787"/>
    <w:rsid w:val="00A64CFF"/>
    <w:rsid w:val="00A657DA"/>
    <w:rsid w:val="00A65FAF"/>
    <w:rsid w:val="00A663BA"/>
    <w:rsid w:val="00A663DB"/>
    <w:rsid w:val="00A67384"/>
    <w:rsid w:val="00A67927"/>
    <w:rsid w:val="00A67E6A"/>
    <w:rsid w:val="00A706F0"/>
    <w:rsid w:val="00A71656"/>
    <w:rsid w:val="00A71B60"/>
    <w:rsid w:val="00A71B8D"/>
    <w:rsid w:val="00A71C17"/>
    <w:rsid w:val="00A720E8"/>
    <w:rsid w:val="00A737CB"/>
    <w:rsid w:val="00A73B96"/>
    <w:rsid w:val="00A73D14"/>
    <w:rsid w:val="00A73ED6"/>
    <w:rsid w:val="00A74072"/>
    <w:rsid w:val="00A746CE"/>
    <w:rsid w:val="00A74BFF"/>
    <w:rsid w:val="00A74C83"/>
    <w:rsid w:val="00A74E13"/>
    <w:rsid w:val="00A75BB6"/>
    <w:rsid w:val="00A76AB1"/>
    <w:rsid w:val="00A77965"/>
    <w:rsid w:val="00A816DA"/>
    <w:rsid w:val="00A81C6C"/>
    <w:rsid w:val="00A81F4D"/>
    <w:rsid w:val="00A822ED"/>
    <w:rsid w:val="00A82804"/>
    <w:rsid w:val="00A83471"/>
    <w:rsid w:val="00A83D54"/>
    <w:rsid w:val="00A83D85"/>
    <w:rsid w:val="00A840CC"/>
    <w:rsid w:val="00A8479A"/>
    <w:rsid w:val="00A85164"/>
    <w:rsid w:val="00A86785"/>
    <w:rsid w:val="00A87A63"/>
    <w:rsid w:val="00A91213"/>
    <w:rsid w:val="00A91CB5"/>
    <w:rsid w:val="00A920D5"/>
    <w:rsid w:val="00A92BB8"/>
    <w:rsid w:val="00A93E07"/>
    <w:rsid w:val="00A96B9B"/>
    <w:rsid w:val="00A973F6"/>
    <w:rsid w:val="00AA10B1"/>
    <w:rsid w:val="00AA1252"/>
    <w:rsid w:val="00AA2B18"/>
    <w:rsid w:val="00AA314B"/>
    <w:rsid w:val="00AA3269"/>
    <w:rsid w:val="00AA3881"/>
    <w:rsid w:val="00AA3E6A"/>
    <w:rsid w:val="00AA4306"/>
    <w:rsid w:val="00AA4D63"/>
    <w:rsid w:val="00AA71C3"/>
    <w:rsid w:val="00AA7375"/>
    <w:rsid w:val="00AA7538"/>
    <w:rsid w:val="00AB0005"/>
    <w:rsid w:val="00AB106F"/>
    <w:rsid w:val="00AB1B72"/>
    <w:rsid w:val="00AB1FA9"/>
    <w:rsid w:val="00AB2C88"/>
    <w:rsid w:val="00AB33DB"/>
    <w:rsid w:val="00AB36F7"/>
    <w:rsid w:val="00AB38CF"/>
    <w:rsid w:val="00AB407D"/>
    <w:rsid w:val="00AB40B7"/>
    <w:rsid w:val="00AB4B65"/>
    <w:rsid w:val="00AB59C6"/>
    <w:rsid w:val="00AB5A3F"/>
    <w:rsid w:val="00AB6943"/>
    <w:rsid w:val="00AB6A38"/>
    <w:rsid w:val="00AB6C90"/>
    <w:rsid w:val="00AB7228"/>
    <w:rsid w:val="00AB722B"/>
    <w:rsid w:val="00AC173D"/>
    <w:rsid w:val="00AC1833"/>
    <w:rsid w:val="00AC1EA3"/>
    <w:rsid w:val="00AC2CBF"/>
    <w:rsid w:val="00AC5370"/>
    <w:rsid w:val="00AC76E1"/>
    <w:rsid w:val="00AC79FA"/>
    <w:rsid w:val="00AC7C57"/>
    <w:rsid w:val="00AD1950"/>
    <w:rsid w:val="00AD1FEF"/>
    <w:rsid w:val="00AD1FF1"/>
    <w:rsid w:val="00AD2E9A"/>
    <w:rsid w:val="00AD4B7B"/>
    <w:rsid w:val="00AD7315"/>
    <w:rsid w:val="00AE3C30"/>
    <w:rsid w:val="00AE5AA3"/>
    <w:rsid w:val="00AE6226"/>
    <w:rsid w:val="00AF2285"/>
    <w:rsid w:val="00AF2636"/>
    <w:rsid w:val="00AF4C34"/>
    <w:rsid w:val="00AF6652"/>
    <w:rsid w:val="00AF680C"/>
    <w:rsid w:val="00AF6EEC"/>
    <w:rsid w:val="00AF7FA9"/>
    <w:rsid w:val="00B00E8A"/>
    <w:rsid w:val="00B017F4"/>
    <w:rsid w:val="00B03240"/>
    <w:rsid w:val="00B03604"/>
    <w:rsid w:val="00B03B9B"/>
    <w:rsid w:val="00B03CFF"/>
    <w:rsid w:val="00B04084"/>
    <w:rsid w:val="00B04857"/>
    <w:rsid w:val="00B0487E"/>
    <w:rsid w:val="00B05057"/>
    <w:rsid w:val="00B05993"/>
    <w:rsid w:val="00B11299"/>
    <w:rsid w:val="00B124E3"/>
    <w:rsid w:val="00B12D31"/>
    <w:rsid w:val="00B12D7E"/>
    <w:rsid w:val="00B13B8A"/>
    <w:rsid w:val="00B142C7"/>
    <w:rsid w:val="00B14C57"/>
    <w:rsid w:val="00B1555E"/>
    <w:rsid w:val="00B16B32"/>
    <w:rsid w:val="00B16F80"/>
    <w:rsid w:val="00B17A29"/>
    <w:rsid w:val="00B20283"/>
    <w:rsid w:val="00B2155A"/>
    <w:rsid w:val="00B216D2"/>
    <w:rsid w:val="00B21B15"/>
    <w:rsid w:val="00B21D2F"/>
    <w:rsid w:val="00B2268D"/>
    <w:rsid w:val="00B23B4B"/>
    <w:rsid w:val="00B246B4"/>
    <w:rsid w:val="00B2588D"/>
    <w:rsid w:val="00B2706A"/>
    <w:rsid w:val="00B31DD0"/>
    <w:rsid w:val="00B32D4B"/>
    <w:rsid w:val="00B33659"/>
    <w:rsid w:val="00B33760"/>
    <w:rsid w:val="00B344CD"/>
    <w:rsid w:val="00B346EF"/>
    <w:rsid w:val="00B34C9E"/>
    <w:rsid w:val="00B34F4B"/>
    <w:rsid w:val="00B34FC9"/>
    <w:rsid w:val="00B3664C"/>
    <w:rsid w:val="00B36C55"/>
    <w:rsid w:val="00B40179"/>
    <w:rsid w:val="00B423DF"/>
    <w:rsid w:val="00B431CC"/>
    <w:rsid w:val="00B435B8"/>
    <w:rsid w:val="00B43792"/>
    <w:rsid w:val="00B439E9"/>
    <w:rsid w:val="00B440C8"/>
    <w:rsid w:val="00B4421F"/>
    <w:rsid w:val="00B45885"/>
    <w:rsid w:val="00B47524"/>
    <w:rsid w:val="00B50860"/>
    <w:rsid w:val="00B51A53"/>
    <w:rsid w:val="00B526E8"/>
    <w:rsid w:val="00B5290F"/>
    <w:rsid w:val="00B5323A"/>
    <w:rsid w:val="00B53916"/>
    <w:rsid w:val="00B55096"/>
    <w:rsid w:val="00B5543B"/>
    <w:rsid w:val="00B55CC0"/>
    <w:rsid w:val="00B56295"/>
    <w:rsid w:val="00B60F15"/>
    <w:rsid w:val="00B61379"/>
    <w:rsid w:val="00B61A1C"/>
    <w:rsid w:val="00B639F8"/>
    <w:rsid w:val="00B63E6B"/>
    <w:rsid w:val="00B6455B"/>
    <w:rsid w:val="00B649DF"/>
    <w:rsid w:val="00B64DB9"/>
    <w:rsid w:val="00B64FC8"/>
    <w:rsid w:val="00B651BB"/>
    <w:rsid w:val="00B65541"/>
    <w:rsid w:val="00B669D7"/>
    <w:rsid w:val="00B70DC4"/>
    <w:rsid w:val="00B721D6"/>
    <w:rsid w:val="00B726E9"/>
    <w:rsid w:val="00B73C58"/>
    <w:rsid w:val="00B76A6A"/>
    <w:rsid w:val="00B80CE2"/>
    <w:rsid w:val="00B818E6"/>
    <w:rsid w:val="00B81AB6"/>
    <w:rsid w:val="00B824E5"/>
    <w:rsid w:val="00B828E2"/>
    <w:rsid w:val="00B85FFB"/>
    <w:rsid w:val="00B8764D"/>
    <w:rsid w:val="00B87BAF"/>
    <w:rsid w:val="00B90F3B"/>
    <w:rsid w:val="00B914B7"/>
    <w:rsid w:val="00B915F1"/>
    <w:rsid w:val="00B91714"/>
    <w:rsid w:val="00B94003"/>
    <w:rsid w:val="00B94507"/>
    <w:rsid w:val="00B94877"/>
    <w:rsid w:val="00B9495B"/>
    <w:rsid w:val="00B94D15"/>
    <w:rsid w:val="00B959A6"/>
    <w:rsid w:val="00B96727"/>
    <w:rsid w:val="00B97C2B"/>
    <w:rsid w:val="00BA055B"/>
    <w:rsid w:val="00BA10B0"/>
    <w:rsid w:val="00BA179B"/>
    <w:rsid w:val="00BA216C"/>
    <w:rsid w:val="00BA2812"/>
    <w:rsid w:val="00BA3D6E"/>
    <w:rsid w:val="00BA3EA2"/>
    <w:rsid w:val="00BA49C9"/>
    <w:rsid w:val="00BA61EB"/>
    <w:rsid w:val="00BA61FA"/>
    <w:rsid w:val="00BA651B"/>
    <w:rsid w:val="00BA7D92"/>
    <w:rsid w:val="00BB04B2"/>
    <w:rsid w:val="00BB1EFB"/>
    <w:rsid w:val="00BB37BD"/>
    <w:rsid w:val="00BB3946"/>
    <w:rsid w:val="00BB4471"/>
    <w:rsid w:val="00BB5132"/>
    <w:rsid w:val="00BC0884"/>
    <w:rsid w:val="00BC0C4B"/>
    <w:rsid w:val="00BC0D31"/>
    <w:rsid w:val="00BC12AD"/>
    <w:rsid w:val="00BC169B"/>
    <w:rsid w:val="00BC1E43"/>
    <w:rsid w:val="00BC27F4"/>
    <w:rsid w:val="00BC3E1D"/>
    <w:rsid w:val="00BC561F"/>
    <w:rsid w:val="00BC57F2"/>
    <w:rsid w:val="00BC5A51"/>
    <w:rsid w:val="00BC6C70"/>
    <w:rsid w:val="00BD17C7"/>
    <w:rsid w:val="00BD1F52"/>
    <w:rsid w:val="00BD3513"/>
    <w:rsid w:val="00BD37BD"/>
    <w:rsid w:val="00BD3B17"/>
    <w:rsid w:val="00BD3CFB"/>
    <w:rsid w:val="00BD3E73"/>
    <w:rsid w:val="00BD4723"/>
    <w:rsid w:val="00BD499B"/>
    <w:rsid w:val="00BD4C44"/>
    <w:rsid w:val="00BD5E99"/>
    <w:rsid w:val="00BD7788"/>
    <w:rsid w:val="00BD7833"/>
    <w:rsid w:val="00BE0548"/>
    <w:rsid w:val="00BE090A"/>
    <w:rsid w:val="00BE15DC"/>
    <w:rsid w:val="00BE1976"/>
    <w:rsid w:val="00BE2950"/>
    <w:rsid w:val="00BE2B8F"/>
    <w:rsid w:val="00BE406D"/>
    <w:rsid w:val="00BE5041"/>
    <w:rsid w:val="00BE6C37"/>
    <w:rsid w:val="00BF088F"/>
    <w:rsid w:val="00BF0E1E"/>
    <w:rsid w:val="00BF0EBD"/>
    <w:rsid w:val="00BF1CD9"/>
    <w:rsid w:val="00BF21BB"/>
    <w:rsid w:val="00BF29DC"/>
    <w:rsid w:val="00BF2DDF"/>
    <w:rsid w:val="00BF4031"/>
    <w:rsid w:val="00BF5EB4"/>
    <w:rsid w:val="00BF61E4"/>
    <w:rsid w:val="00BF71E2"/>
    <w:rsid w:val="00BF7FF6"/>
    <w:rsid w:val="00C005BD"/>
    <w:rsid w:val="00C01B95"/>
    <w:rsid w:val="00C01F6D"/>
    <w:rsid w:val="00C02E2C"/>
    <w:rsid w:val="00C05497"/>
    <w:rsid w:val="00C05F84"/>
    <w:rsid w:val="00C064C2"/>
    <w:rsid w:val="00C06864"/>
    <w:rsid w:val="00C06EEA"/>
    <w:rsid w:val="00C10415"/>
    <w:rsid w:val="00C106DF"/>
    <w:rsid w:val="00C11443"/>
    <w:rsid w:val="00C119B6"/>
    <w:rsid w:val="00C12748"/>
    <w:rsid w:val="00C14361"/>
    <w:rsid w:val="00C16C1F"/>
    <w:rsid w:val="00C17FCA"/>
    <w:rsid w:val="00C206C3"/>
    <w:rsid w:val="00C212AE"/>
    <w:rsid w:val="00C21B5C"/>
    <w:rsid w:val="00C21CEB"/>
    <w:rsid w:val="00C21F50"/>
    <w:rsid w:val="00C23D99"/>
    <w:rsid w:val="00C24AA2"/>
    <w:rsid w:val="00C25121"/>
    <w:rsid w:val="00C25433"/>
    <w:rsid w:val="00C27110"/>
    <w:rsid w:val="00C27197"/>
    <w:rsid w:val="00C30B84"/>
    <w:rsid w:val="00C311E8"/>
    <w:rsid w:val="00C32686"/>
    <w:rsid w:val="00C329E7"/>
    <w:rsid w:val="00C33C89"/>
    <w:rsid w:val="00C33E5E"/>
    <w:rsid w:val="00C33F85"/>
    <w:rsid w:val="00C3628A"/>
    <w:rsid w:val="00C36365"/>
    <w:rsid w:val="00C4215E"/>
    <w:rsid w:val="00C42C03"/>
    <w:rsid w:val="00C4402D"/>
    <w:rsid w:val="00C44075"/>
    <w:rsid w:val="00C445D8"/>
    <w:rsid w:val="00C45474"/>
    <w:rsid w:val="00C47EF4"/>
    <w:rsid w:val="00C50E13"/>
    <w:rsid w:val="00C514AA"/>
    <w:rsid w:val="00C52C7F"/>
    <w:rsid w:val="00C532B3"/>
    <w:rsid w:val="00C5538F"/>
    <w:rsid w:val="00C554A7"/>
    <w:rsid w:val="00C557B7"/>
    <w:rsid w:val="00C55C19"/>
    <w:rsid w:val="00C571F3"/>
    <w:rsid w:val="00C60F98"/>
    <w:rsid w:val="00C61164"/>
    <w:rsid w:val="00C61A5A"/>
    <w:rsid w:val="00C61B23"/>
    <w:rsid w:val="00C62EEE"/>
    <w:rsid w:val="00C6571E"/>
    <w:rsid w:val="00C6617F"/>
    <w:rsid w:val="00C66610"/>
    <w:rsid w:val="00C66C4D"/>
    <w:rsid w:val="00C70B6D"/>
    <w:rsid w:val="00C7380E"/>
    <w:rsid w:val="00C73E31"/>
    <w:rsid w:val="00C74068"/>
    <w:rsid w:val="00C743C2"/>
    <w:rsid w:val="00C74D40"/>
    <w:rsid w:val="00C75A91"/>
    <w:rsid w:val="00C761EE"/>
    <w:rsid w:val="00C77D4A"/>
    <w:rsid w:val="00C818BC"/>
    <w:rsid w:val="00C81D08"/>
    <w:rsid w:val="00C81EFA"/>
    <w:rsid w:val="00C81F7E"/>
    <w:rsid w:val="00C83679"/>
    <w:rsid w:val="00C8449C"/>
    <w:rsid w:val="00C846EA"/>
    <w:rsid w:val="00C84911"/>
    <w:rsid w:val="00C858F9"/>
    <w:rsid w:val="00C86EEC"/>
    <w:rsid w:val="00C879B3"/>
    <w:rsid w:val="00C936F8"/>
    <w:rsid w:val="00C937A6"/>
    <w:rsid w:val="00C949B3"/>
    <w:rsid w:val="00C958DD"/>
    <w:rsid w:val="00C958E4"/>
    <w:rsid w:val="00C963CF"/>
    <w:rsid w:val="00C96AD0"/>
    <w:rsid w:val="00C97835"/>
    <w:rsid w:val="00CA06DA"/>
    <w:rsid w:val="00CA409F"/>
    <w:rsid w:val="00CA4887"/>
    <w:rsid w:val="00CA5AA7"/>
    <w:rsid w:val="00CA5F45"/>
    <w:rsid w:val="00CA78C3"/>
    <w:rsid w:val="00CB0975"/>
    <w:rsid w:val="00CB0E7B"/>
    <w:rsid w:val="00CB1A17"/>
    <w:rsid w:val="00CB2149"/>
    <w:rsid w:val="00CB298C"/>
    <w:rsid w:val="00CB31E6"/>
    <w:rsid w:val="00CB37CC"/>
    <w:rsid w:val="00CB3D44"/>
    <w:rsid w:val="00CB4130"/>
    <w:rsid w:val="00CB4135"/>
    <w:rsid w:val="00CB4447"/>
    <w:rsid w:val="00CB6173"/>
    <w:rsid w:val="00CB664E"/>
    <w:rsid w:val="00CB7265"/>
    <w:rsid w:val="00CB72CD"/>
    <w:rsid w:val="00CB751F"/>
    <w:rsid w:val="00CC113C"/>
    <w:rsid w:val="00CC2500"/>
    <w:rsid w:val="00CC2FB8"/>
    <w:rsid w:val="00CC336B"/>
    <w:rsid w:val="00CC5406"/>
    <w:rsid w:val="00CC57D4"/>
    <w:rsid w:val="00CC6E03"/>
    <w:rsid w:val="00CC788A"/>
    <w:rsid w:val="00CC7CD6"/>
    <w:rsid w:val="00CD0250"/>
    <w:rsid w:val="00CD088D"/>
    <w:rsid w:val="00CD0C00"/>
    <w:rsid w:val="00CD1078"/>
    <w:rsid w:val="00CD1C51"/>
    <w:rsid w:val="00CD3B5C"/>
    <w:rsid w:val="00CD422F"/>
    <w:rsid w:val="00CD456F"/>
    <w:rsid w:val="00CD5B9E"/>
    <w:rsid w:val="00CD67F6"/>
    <w:rsid w:val="00CD7430"/>
    <w:rsid w:val="00CD7D84"/>
    <w:rsid w:val="00CE0176"/>
    <w:rsid w:val="00CE079F"/>
    <w:rsid w:val="00CE14D6"/>
    <w:rsid w:val="00CE175C"/>
    <w:rsid w:val="00CE2B6F"/>
    <w:rsid w:val="00CE34A0"/>
    <w:rsid w:val="00CE3841"/>
    <w:rsid w:val="00CE4E27"/>
    <w:rsid w:val="00CE5943"/>
    <w:rsid w:val="00CE67B3"/>
    <w:rsid w:val="00CE6A2A"/>
    <w:rsid w:val="00CF23EC"/>
    <w:rsid w:val="00CF3939"/>
    <w:rsid w:val="00CF3DC3"/>
    <w:rsid w:val="00CF3DD1"/>
    <w:rsid w:val="00CF4D39"/>
    <w:rsid w:val="00CF6733"/>
    <w:rsid w:val="00CF6D5E"/>
    <w:rsid w:val="00CF6E1D"/>
    <w:rsid w:val="00CF78C2"/>
    <w:rsid w:val="00CF7ED9"/>
    <w:rsid w:val="00D01EBA"/>
    <w:rsid w:val="00D02096"/>
    <w:rsid w:val="00D023A2"/>
    <w:rsid w:val="00D02F82"/>
    <w:rsid w:val="00D040A5"/>
    <w:rsid w:val="00D0458C"/>
    <w:rsid w:val="00D059C6"/>
    <w:rsid w:val="00D05F15"/>
    <w:rsid w:val="00D0623D"/>
    <w:rsid w:val="00D06393"/>
    <w:rsid w:val="00D06A47"/>
    <w:rsid w:val="00D072FB"/>
    <w:rsid w:val="00D073BF"/>
    <w:rsid w:val="00D12C97"/>
    <w:rsid w:val="00D1467D"/>
    <w:rsid w:val="00D14B2D"/>
    <w:rsid w:val="00D14FF9"/>
    <w:rsid w:val="00D162D3"/>
    <w:rsid w:val="00D16C9B"/>
    <w:rsid w:val="00D20278"/>
    <w:rsid w:val="00D21002"/>
    <w:rsid w:val="00D217B0"/>
    <w:rsid w:val="00D21FAC"/>
    <w:rsid w:val="00D22DDB"/>
    <w:rsid w:val="00D232D4"/>
    <w:rsid w:val="00D25BD8"/>
    <w:rsid w:val="00D26775"/>
    <w:rsid w:val="00D26ADE"/>
    <w:rsid w:val="00D2718D"/>
    <w:rsid w:val="00D27726"/>
    <w:rsid w:val="00D27B1D"/>
    <w:rsid w:val="00D27BC6"/>
    <w:rsid w:val="00D30581"/>
    <w:rsid w:val="00D31A9A"/>
    <w:rsid w:val="00D336A5"/>
    <w:rsid w:val="00D33DEF"/>
    <w:rsid w:val="00D34CCB"/>
    <w:rsid w:val="00D35436"/>
    <w:rsid w:val="00D36A5C"/>
    <w:rsid w:val="00D403DA"/>
    <w:rsid w:val="00D40C78"/>
    <w:rsid w:val="00D430F4"/>
    <w:rsid w:val="00D431D0"/>
    <w:rsid w:val="00D43538"/>
    <w:rsid w:val="00D43541"/>
    <w:rsid w:val="00D43668"/>
    <w:rsid w:val="00D43709"/>
    <w:rsid w:val="00D458EF"/>
    <w:rsid w:val="00D459BA"/>
    <w:rsid w:val="00D45D51"/>
    <w:rsid w:val="00D47117"/>
    <w:rsid w:val="00D50A9E"/>
    <w:rsid w:val="00D528D7"/>
    <w:rsid w:val="00D52EBA"/>
    <w:rsid w:val="00D55B5C"/>
    <w:rsid w:val="00D579B9"/>
    <w:rsid w:val="00D60354"/>
    <w:rsid w:val="00D6063F"/>
    <w:rsid w:val="00D61100"/>
    <w:rsid w:val="00D6121F"/>
    <w:rsid w:val="00D61AAA"/>
    <w:rsid w:val="00D63182"/>
    <w:rsid w:val="00D63569"/>
    <w:rsid w:val="00D63C5A"/>
    <w:rsid w:val="00D658FD"/>
    <w:rsid w:val="00D65F33"/>
    <w:rsid w:val="00D67EC9"/>
    <w:rsid w:val="00D7047D"/>
    <w:rsid w:val="00D7050C"/>
    <w:rsid w:val="00D70B98"/>
    <w:rsid w:val="00D735AF"/>
    <w:rsid w:val="00D7395E"/>
    <w:rsid w:val="00D7472D"/>
    <w:rsid w:val="00D761D0"/>
    <w:rsid w:val="00D81D6E"/>
    <w:rsid w:val="00D82062"/>
    <w:rsid w:val="00D82DD8"/>
    <w:rsid w:val="00D84019"/>
    <w:rsid w:val="00D8448D"/>
    <w:rsid w:val="00D84CA9"/>
    <w:rsid w:val="00D861B0"/>
    <w:rsid w:val="00D864DA"/>
    <w:rsid w:val="00D8666F"/>
    <w:rsid w:val="00D868C9"/>
    <w:rsid w:val="00D919FC"/>
    <w:rsid w:val="00D91CBA"/>
    <w:rsid w:val="00D92760"/>
    <w:rsid w:val="00D92D58"/>
    <w:rsid w:val="00D92FEA"/>
    <w:rsid w:val="00D937F9"/>
    <w:rsid w:val="00D93F34"/>
    <w:rsid w:val="00D94B4C"/>
    <w:rsid w:val="00D95341"/>
    <w:rsid w:val="00D95E87"/>
    <w:rsid w:val="00D97155"/>
    <w:rsid w:val="00D97561"/>
    <w:rsid w:val="00DA00CC"/>
    <w:rsid w:val="00DA1017"/>
    <w:rsid w:val="00DA2D02"/>
    <w:rsid w:val="00DA5841"/>
    <w:rsid w:val="00DA6ED1"/>
    <w:rsid w:val="00DA73E5"/>
    <w:rsid w:val="00DA7453"/>
    <w:rsid w:val="00DA7AD5"/>
    <w:rsid w:val="00DA7BA4"/>
    <w:rsid w:val="00DA7EE5"/>
    <w:rsid w:val="00DB23C6"/>
    <w:rsid w:val="00DB3EF9"/>
    <w:rsid w:val="00DB4F5E"/>
    <w:rsid w:val="00DB7229"/>
    <w:rsid w:val="00DB7BD8"/>
    <w:rsid w:val="00DC0A82"/>
    <w:rsid w:val="00DC1164"/>
    <w:rsid w:val="00DC195D"/>
    <w:rsid w:val="00DC1F3E"/>
    <w:rsid w:val="00DC2499"/>
    <w:rsid w:val="00DC2BF4"/>
    <w:rsid w:val="00DC2BF9"/>
    <w:rsid w:val="00DC2DB9"/>
    <w:rsid w:val="00DC309E"/>
    <w:rsid w:val="00DC46E6"/>
    <w:rsid w:val="00DC4B97"/>
    <w:rsid w:val="00DC54C2"/>
    <w:rsid w:val="00DC62FA"/>
    <w:rsid w:val="00DC65E6"/>
    <w:rsid w:val="00DC6E14"/>
    <w:rsid w:val="00DC7009"/>
    <w:rsid w:val="00DC723A"/>
    <w:rsid w:val="00DC75C0"/>
    <w:rsid w:val="00DC79AD"/>
    <w:rsid w:val="00DD013B"/>
    <w:rsid w:val="00DD08A8"/>
    <w:rsid w:val="00DD0A9D"/>
    <w:rsid w:val="00DD0D29"/>
    <w:rsid w:val="00DD2ABA"/>
    <w:rsid w:val="00DD49F2"/>
    <w:rsid w:val="00DD5E4D"/>
    <w:rsid w:val="00DD6F02"/>
    <w:rsid w:val="00DD760A"/>
    <w:rsid w:val="00DD7C80"/>
    <w:rsid w:val="00DD7FA2"/>
    <w:rsid w:val="00DE1284"/>
    <w:rsid w:val="00DE20C6"/>
    <w:rsid w:val="00DE30AA"/>
    <w:rsid w:val="00DE47AD"/>
    <w:rsid w:val="00DE4D09"/>
    <w:rsid w:val="00DE5EA9"/>
    <w:rsid w:val="00DE7859"/>
    <w:rsid w:val="00DF04E3"/>
    <w:rsid w:val="00DF0743"/>
    <w:rsid w:val="00DF0FDB"/>
    <w:rsid w:val="00DF1570"/>
    <w:rsid w:val="00DF2977"/>
    <w:rsid w:val="00DF375E"/>
    <w:rsid w:val="00DF5C8F"/>
    <w:rsid w:val="00DF63D7"/>
    <w:rsid w:val="00DF6BE8"/>
    <w:rsid w:val="00DF7D80"/>
    <w:rsid w:val="00E0087B"/>
    <w:rsid w:val="00E02A9E"/>
    <w:rsid w:val="00E0313B"/>
    <w:rsid w:val="00E0389F"/>
    <w:rsid w:val="00E03942"/>
    <w:rsid w:val="00E03C4F"/>
    <w:rsid w:val="00E04214"/>
    <w:rsid w:val="00E0437B"/>
    <w:rsid w:val="00E04AAF"/>
    <w:rsid w:val="00E058AC"/>
    <w:rsid w:val="00E05AB5"/>
    <w:rsid w:val="00E07AF0"/>
    <w:rsid w:val="00E10322"/>
    <w:rsid w:val="00E10964"/>
    <w:rsid w:val="00E12782"/>
    <w:rsid w:val="00E1398E"/>
    <w:rsid w:val="00E15C25"/>
    <w:rsid w:val="00E17113"/>
    <w:rsid w:val="00E175FA"/>
    <w:rsid w:val="00E17838"/>
    <w:rsid w:val="00E209E0"/>
    <w:rsid w:val="00E20C23"/>
    <w:rsid w:val="00E218EB"/>
    <w:rsid w:val="00E22A09"/>
    <w:rsid w:val="00E22B64"/>
    <w:rsid w:val="00E23BC0"/>
    <w:rsid w:val="00E2449E"/>
    <w:rsid w:val="00E244D5"/>
    <w:rsid w:val="00E279DC"/>
    <w:rsid w:val="00E27FE4"/>
    <w:rsid w:val="00E318D4"/>
    <w:rsid w:val="00E31F82"/>
    <w:rsid w:val="00E323AF"/>
    <w:rsid w:val="00E335C0"/>
    <w:rsid w:val="00E33B0F"/>
    <w:rsid w:val="00E34355"/>
    <w:rsid w:val="00E34C1A"/>
    <w:rsid w:val="00E3581A"/>
    <w:rsid w:val="00E35A09"/>
    <w:rsid w:val="00E35F8A"/>
    <w:rsid w:val="00E376B2"/>
    <w:rsid w:val="00E37BB7"/>
    <w:rsid w:val="00E4002F"/>
    <w:rsid w:val="00E4052D"/>
    <w:rsid w:val="00E409BF"/>
    <w:rsid w:val="00E41AFF"/>
    <w:rsid w:val="00E427D4"/>
    <w:rsid w:val="00E42BA7"/>
    <w:rsid w:val="00E432D6"/>
    <w:rsid w:val="00E43527"/>
    <w:rsid w:val="00E44DBD"/>
    <w:rsid w:val="00E451C7"/>
    <w:rsid w:val="00E455F5"/>
    <w:rsid w:val="00E462A5"/>
    <w:rsid w:val="00E47BA1"/>
    <w:rsid w:val="00E50126"/>
    <w:rsid w:val="00E5064D"/>
    <w:rsid w:val="00E50AD3"/>
    <w:rsid w:val="00E50DE3"/>
    <w:rsid w:val="00E521E5"/>
    <w:rsid w:val="00E52DD7"/>
    <w:rsid w:val="00E52F01"/>
    <w:rsid w:val="00E53033"/>
    <w:rsid w:val="00E5661C"/>
    <w:rsid w:val="00E56918"/>
    <w:rsid w:val="00E607F9"/>
    <w:rsid w:val="00E61080"/>
    <w:rsid w:val="00E6139F"/>
    <w:rsid w:val="00E617B8"/>
    <w:rsid w:val="00E62423"/>
    <w:rsid w:val="00E62491"/>
    <w:rsid w:val="00E63C70"/>
    <w:rsid w:val="00E648F2"/>
    <w:rsid w:val="00E64FA3"/>
    <w:rsid w:val="00E650D2"/>
    <w:rsid w:val="00E652EA"/>
    <w:rsid w:val="00E6576F"/>
    <w:rsid w:val="00E65991"/>
    <w:rsid w:val="00E67E55"/>
    <w:rsid w:val="00E70CA2"/>
    <w:rsid w:val="00E71536"/>
    <w:rsid w:val="00E7155D"/>
    <w:rsid w:val="00E71924"/>
    <w:rsid w:val="00E737C7"/>
    <w:rsid w:val="00E73993"/>
    <w:rsid w:val="00E7481C"/>
    <w:rsid w:val="00E74903"/>
    <w:rsid w:val="00E74BFA"/>
    <w:rsid w:val="00E7671D"/>
    <w:rsid w:val="00E77855"/>
    <w:rsid w:val="00E778DD"/>
    <w:rsid w:val="00E80A53"/>
    <w:rsid w:val="00E81DB6"/>
    <w:rsid w:val="00E81E92"/>
    <w:rsid w:val="00E82AD7"/>
    <w:rsid w:val="00E83464"/>
    <w:rsid w:val="00E83E3C"/>
    <w:rsid w:val="00E84A3B"/>
    <w:rsid w:val="00E85225"/>
    <w:rsid w:val="00E85B82"/>
    <w:rsid w:val="00E87093"/>
    <w:rsid w:val="00E902E9"/>
    <w:rsid w:val="00E93A59"/>
    <w:rsid w:val="00E93E13"/>
    <w:rsid w:val="00E94B38"/>
    <w:rsid w:val="00E95EA0"/>
    <w:rsid w:val="00E96EA2"/>
    <w:rsid w:val="00E97C40"/>
    <w:rsid w:val="00EA071C"/>
    <w:rsid w:val="00EA0CCF"/>
    <w:rsid w:val="00EA1563"/>
    <w:rsid w:val="00EA429F"/>
    <w:rsid w:val="00EA4B19"/>
    <w:rsid w:val="00EA4DAC"/>
    <w:rsid w:val="00EA6187"/>
    <w:rsid w:val="00EA739F"/>
    <w:rsid w:val="00EB09CB"/>
    <w:rsid w:val="00EB2D8E"/>
    <w:rsid w:val="00EB336A"/>
    <w:rsid w:val="00EB395D"/>
    <w:rsid w:val="00EB3D31"/>
    <w:rsid w:val="00EB48A9"/>
    <w:rsid w:val="00EB4E60"/>
    <w:rsid w:val="00EB4E97"/>
    <w:rsid w:val="00EB5E3B"/>
    <w:rsid w:val="00EB6728"/>
    <w:rsid w:val="00EB6B24"/>
    <w:rsid w:val="00EC092E"/>
    <w:rsid w:val="00EC1515"/>
    <w:rsid w:val="00EC2495"/>
    <w:rsid w:val="00EC29EC"/>
    <w:rsid w:val="00EC2EA5"/>
    <w:rsid w:val="00EC3587"/>
    <w:rsid w:val="00EC482A"/>
    <w:rsid w:val="00EC482F"/>
    <w:rsid w:val="00EC515B"/>
    <w:rsid w:val="00EC5408"/>
    <w:rsid w:val="00EC60CC"/>
    <w:rsid w:val="00EC63FF"/>
    <w:rsid w:val="00EC70D7"/>
    <w:rsid w:val="00EC723D"/>
    <w:rsid w:val="00ED0659"/>
    <w:rsid w:val="00ED0CE3"/>
    <w:rsid w:val="00ED0EC7"/>
    <w:rsid w:val="00ED2280"/>
    <w:rsid w:val="00ED464A"/>
    <w:rsid w:val="00ED46BE"/>
    <w:rsid w:val="00ED4893"/>
    <w:rsid w:val="00ED4913"/>
    <w:rsid w:val="00ED551A"/>
    <w:rsid w:val="00ED71B3"/>
    <w:rsid w:val="00ED788A"/>
    <w:rsid w:val="00ED79F6"/>
    <w:rsid w:val="00EE0898"/>
    <w:rsid w:val="00EE23C0"/>
    <w:rsid w:val="00EE3DC3"/>
    <w:rsid w:val="00EE4253"/>
    <w:rsid w:val="00EE470E"/>
    <w:rsid w:val="00EE4D7F"/>
    <w:rsid w:val="00EE4FF8"/>
    <w:rsid w:val="00EE5F57"/>
    <w:rsid w:val="00EE69A5"/>
    <w:rsid w:val="00EE6FFA"/>
    <w:rsid w:val="00EF1307"/>
    <w:rsid w:val="00EF1EDE"/>
    <w:rsid w:val="00EF2C15"/>
    <w:rsid w:val="00EF3A46"/>
    <w:rsid w:val="00EF57DF"/>
    <w:rsid w:val="00EF5872"/>
    <w:rsid w:val="00EF789B"/>
    <w:rsid w:val="00F00450"/>
    <w:rsid w:val="00F018E8"/>
    <w:rsid w:val="00F01DEF"/>
    <w:rsid w:val="00F021BF"/>
    <w:rsid w:val="00F0268F"/>
    <w:rsid w:val="00F035C5"/>
    <w:rsid w:val="00F03915"/>
    <w:rsid w:val="00F04D7A"/>
    <w:rsid w:val="00F0683D"/>
    <w:rsid w:val="00F077EB"/>
    <w:rsid w:val="00F1165D"/>
    <w:rsid w:val="00F11E27"/>
    <w:rsid w:val="00F13B40"/>
    <w:rsid w:val="00F1435E"/>
    <w:rsid w:val="00F14C07"/>
    <w:rsid w:val="00F15437"/>
    <w:rsid w:val="00F15531"/>
    <w:rsid w:val="00F16924"/>
    <w:rsid w:val="00F16CD0"/>
    <w:rsid w:val="00F17506"/>
    <w:rsid w:val="00F2014D"/>
    <w:rsid w:val="00F2034D"/>
    <w:rsid w:val="00F216BE"/>
    <w:rsid w:val="00F2343E"/>
    <w:rsid w:val="00F23A3A"/>
    <w:rsid w:val="00F24229"/>
    <w:rsid w:val="00F24AC4"/>
    <w:rsid w:val="00F24DAE"/>
    <w:rsid w:val="00F27F4C"/>
    <w:rsid w:val="00F3046A"/>
    <w:rsid w:val="00F313D1"/>
    <w:rsid w:val="00F31FC8"/>
    <w:rsid w:val="00F32973"/>
    <w:rsid w:val="00F33229"/>
    <w:rsid w:val="00F33382"/>
    <w:rsid w:val="00F3397D"/>
    <w:rsid w:val="00F33CB9"/>
    <w:rsid w:val="00F33F01"/>
    <w:rsid w:val="00F34B19"/>
    <w:rsid w:val="00F358A7"/>
    <w:rsid w:val="00F359FE"/>
    <w:rsid w:val="00F35CBE"/>
    <w:rsid w:val="00F370C1"/>
    <w:rsid w:val="00F37882"/>
    <w:rsid w:val="00F40970"/>
    <w:rsid w:val="00F410A0"/>
    <w:rsid w:val="00F41770"/>
    <w:rsid w:val="00F426FF"/>
    <w:rsid w:val="00F42941"/>
    <w:rsid w:val="00F451C6"/>
    <w:rsid w:val="00F460BA"/>
    <w:rsid w:val="00F472EC"/>
    <w:rsid w:val="00F501DA"/>
    <w:rsid w:val="00F51B11"/>
    <w:rsid w:val="00F52AD6"/>
    <w:rsid w:val="00F53260"/>
    <w:rsid w:val="00F5434A"/>
    <w:rsid w:val="00F54C3F"/>
    <w:rsid w:val="00F54CDE"/>
    <w:rsid w:val="00F55694"/>
    <w:rsid w:val="00F56800"/>
    <w:rsid w:val="00F56AEE"/>
    <w:rsid w:val="00F57014"/>
    <w:rsid w:val="00F57F90"/>
    <w:rsid w:val="00F60206"/>
    <w:rsid w:val="00F60E56"/>
    <w:rsid w:val="00F617B6"/>
    <w:rsid w:val="00F6285E"/>
    <w:rsid w:val="00F6294C"/>
    <w:rsid w:val="00F64AF5"/>
    <w:rsid w:val="00F662A1"/>
    <w:rsid w:val="00F66623"/>
    <w:rsid w:val="00F66A87"/>
    <w:rsid w:val="00F672C1"/>
    <w:rsid w:val="00F6777B"/>
    <w:rsid w:val="00F708BF"/>
    <w:rsid w:val="00F70CB5"/>
    <w:rsid w:val="00F70D30"/>
    <w:rsid w:val="00F71CA9"/>
    <w:rsid w:val="00F71E56"/>
    <w:rsid w:val="00F757CC"/>
    <w:rsid w:val="00F766FB"/>
    <w:rsid w:val="00F77BFA"/>
    <w:rsid w:val="00F80C64"/>
    <w:rsid w:val="00F81D54"/>
    <w:rsid w:val="00F826A1"/>
    <w:rsid w:val="00F82BC0"/>
    <w:rsid w:val="00F82E49"/>
    <w:rsid w:val="00F83210"/>
    <w:rsid w:val="00F84941"/>
    <w:rsid w:val="00F85AC9"/>
    <w:rsid w:val="00F860D4"/>
    <w:rsid w:val="00F8731A"/>
    <w:rsid w:val="00F906E1"/>
    <w:rsid w:val="00F90793"/>
    <w:rsid w:val="00F910A5"/>
    <w:rsid w:val="00F910E4"/>
    <w:rsid w:val="00F913CD"/>
    <w:rsid w:val="00F91769"/>
    <w:rsid w:val="00F918D3"/>
    <w:rsid w:val="00F91CE2"/>
    <w:rsid w:val="00F9337F"/>
    <w:rsid w:val="00F93DA5"/>
    <w:rsid w:val="00F93EA4"/>
    <w:rsid w:val="00F93F0C"/>
    <w:rsid w:val="00F947E5"/>
    <w:rsid w:val="00F94D01"/>
    <w:rsid w:val="00F958CD"/>
    <w:rsid w:val="00F96291"/>
    <w:rsid w:val="00F97F01"/>
    <w:rsid w:val="00FA0836"/>
    <w:rsid w:val="00FA10C0"/>
    <w:rsid w:val="00FA1546"/>
    <w:rsid w:val="00FA2348"/>
    <w:rsid w:val="00FA277C"/>
    <w:rsid w:val="00FA36E3"/>
    <w:rsid w:val="00FA3AF4"/>
    <w:rsid w:val="00FA3CE6"/>
    <w:rsid w:val="00FA54D9"/>
    <w:rsid w:val="00FA5E7F"/>
    <w:rsid w:val="00FA6718"/>
    <w:rsid w:val="00FA7D38"/>
    <w:rsid w:val="00FB027E"/>
    <w:rsid w:val="00FB06C3"/>
    <w:rsid w:val="00FB0C24"/>
    <w:rsid w:val="00FB0E17"/>
    <w:rsid w:val="00FB2AE8"/>
    <w:rsid w:val="00FB30BE"/>
    <w:rsid w:val="00FB329B"/>
    <w:rsid w:val="00FB3576"/>
    <w:rsid w:val="00FB427F"/>
    <w:rsid w:val="00FB49D5"/>
    <w:rsid w:val="00FB4A33"/>
    <w:rsid w:val="00FB57DF"/>
    <w:rsid w:val="00FB5C91"/>
    <w:rsid w:val="00FB7359"/>
    <w:rsid w:val="00FB75F6"/>
    <w:rsid w:val="00FB7630"/>
    <w:rsid w:val="00FB7801"/>
    <w:rsid w:val="00FC0C4D"/>
    <w:rsid w:val="00FC1AEB"/>
    <w:rsid w:val="00FC2C8F"/>
    <w:rsid w:val="00FC2E64"/>
    <w:rsid w:val="00FC4018"/>
    <w:rsid w:val="00FC495A"/>
    <w:rsid w:val="00FC4AE1"/>
    <w:rsid w:val="00FC6A37"/>
    <w:rsid w:val="00FC6CB2"/>
    <w:rsid w:val="00FC757B"/>
    <w:rsid w:val="00FC7D15"/>
    <w:rsid w:val="00FD0235"/>
    <w:rsid w:val="00FD05B0"/>
    <w:rsid w:val="00FD0962"/>
    <w:rsid w:val="00FD12F1"/>
    <w:rsid w:val="00FD2321"/>
    <w:rsid w:val="00FD2776"/>
    <w:rsid w:val="00FD33D5"/>
    <w:rsid w:val="00FD3D12"/>
    <w:rsid w:val="00FD3DE5"/>
    <w:rsid w:val="00FD67AE"/>
    <w:rsid w:val="00FE054C"/>
    <w:rsid w:val="00FE084D"/>
    <w:rsid w:val="00FE247D"/>
    <w:rsid w:val="00FE36BA"/>
    <w:rsid w:val="00FE3B80"/>
    <w:rsid w:val="00FE5DAD"/>
    <w:rsid w:val="00FE741E"/>
    <w:rsid w:val="00FE74BB"/>
    <w:rsid w:val="00FF05C9"/>
    <w:rsid w:val="00FF1F7B"/>
    <w:rsid w:val="00FF2735"/>
    <w:rsid w:val="00FF2A59"/>
    <w:rsid w:val="00FF3C52"/>
    <w:rsid w:val="00FF4538"/>
    <w:rsid w:val="00FF4D88"/>
    <w:rsid w:val="00FF6003"/>
    <w:rsid w:val="00FF76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2F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2F86"/>
  </w:style>
  <w:style w:type="paragraph" w:styleId="a5">
    <w:name w:val="footer"/>
    <w:basedOn w:val="a"/>
    <w:link w:val="Char0"/>
    <w:uiPriority w:val="99"/>
    <w:unhideWhenUsed/>
    <w:rsid w:val="005E2F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2F86"/>
  </w:style>
  <w:style w:type="paragraph" w:styleId="a6">
    <w:name w:val="List Paragraph"/>
    <w:basedOn w:val="a"/>
    <w:uiPriority w:val="34"/>
    <w:qFormat/>
    <w:rsid w:val="007260B4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231C61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231C61"/>
    <w:pPr>
      <w:spacing w:line="240" w:lineRule="auto"/>
    </w:pPr>
    <w:rPr>
      <w:sz w:val="24"/>
      <w:szCs w:val="24"/>
    </w:rPr>
  </w:style>
  <w:style w:type="character" w:customStyle="1" w:styleId="Char1">
    <w:name w:val="메모 텍스트 Char"/>
    <w:basedOn w:val="a0"/>
    <w:link w:val="a8"/>
    <w:uiPriority w:val="99"/>
    <w:rsid w:val="00231C61"/>
    <w:rPr>
      <w:sz w:val="24"/>
      <w:szCs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31C61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9"/>
    <w:uiPriority w:val="99"/>
    <w:semiHidden/>
    <w:rsid w:val="00231C61"/>
    <w:rPr>
      <w:b/>
      <w:bCs/>
      <w:sz w:val="24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31C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231C61"/>
    <w:rPr>
      <w:rFonts w:ascii="Lucida Grande" w:hAnsi="Lucida Grande" w:cs="Lucida Grande"/>
      <w:sz w:val="18"/>
      <w:szCs w:val="18"/>
    </w:rPr>
  </w:style>
  <w:style w:type="character" w:styleId="ab">
    <w:name w:val="Hyperlink"/>
    <w:basedOn w:val="a0"/>
    <w:uiPriority w:val="99"/>
    <w:unhideWhenUsed/>
    <w:rsid w:val="00C064C2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F9337F"/>
  </w:style>
  <w:style w:type="paragraph" w:customStyle="1" w:styleId="EndNoteBibliographyTitle">
    <w:name w:val="EndNote Bibliography Title"/>
    <w:basedOn w:val="a"/>
    <w:link w:val="EndNoteBibliographyTitleChar"/>
    <w:rsid w:val="00115A7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5A7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15A7F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15A7F"/>
    <w:rPr>
      <w:rFonts w:ascii="맑은 고딕" w:eastAsia="맑은 고딕" w:hAnsi="맑은 고딕"/>
      <w:noProof/>
    </w:rPr>
  </w:style>
  <w:style w:type="paragraph" w:customStyle="1" w:styleId="ac">
    <w:name w:val="바탕글"/>
    <w:basedOn w:val="a"/>
    <w:rsid w:val="00D43538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d">
    <w:name w:val="Revision"/>
    <w:hidden/>
    <w:uiPriority w:val="99"/>
    <w:semiHidden/>
    <w:rsid w:val="00D27BC6"/>
    <w:pPr>
      <w:spacing w:after="0" w:line="240" w:lineRule="auto"/>
      <w:jc w:val="left"/>
    </w:pPr>
  </w:style>
  <w:style w:type="paragraph" w:customStyle="1" w:styleId="Pa11">
    <w:name w:val="Pa11"/>
    <w:basedOn w:val="a"/>
    <w:next w:val="a"/>
    <w:uiPriority w:val="99"/>
    <w:rsid w:val="00E53033"/>
    <w:pPr>
      <w:wordWrap/>
      <w:adjustRightInd w:val="0"/>
      <w:spacing w:after="0" w:line="181" w:lineRule="atLeast"/>
      <w:jc w:val="left"/>
    </w:pPr>
    <w:rPr>
      <w:rFonts w:ascii="Times" w:hAnsi="Times" w:cs="Times"/>
      <w:kern w:val="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D354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FollowedHyperlink"/>
    <w:basedOn w:val="a0"/>
    <w:uiPriority w:val="99"/>
    <w:semiHidden/>
    <w:unhideWhenUsed/>
    <w:rsid w:val="004219E5"/>
    <w:rPr>
      <w:color w:val="800080"/>
      <w:u w:val="single"/>
    </w:rPr>
  </w:style>
  <w:style w:type="paragraph" w:customStyle="1" w:styleId="font5">
    <w:name w:val="font5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6">
    <w:name w:val="xl66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">
    <w:name w:val="xl74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3">
    <w:name w:val="xl63"/>
    <w:basedOn w:val="a"/>
    <w:rsid w:val="00D94B4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D94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2520F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i/>
      <w:iCs/>
      <w:kern w:val="0"/>
      <w:sz w:val="16"/>
      <w:szCs w:val="16"/>
    </w:rPr>
  </w:style>
  <w:style w:type="paragraph" w:customStyle="1" w:styleId="xl77">
    <w:name w:val="xl77"/>
    <w:basedOn w:val="a"/>
    <w:rsid w:val="002520F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i/>
      <w:iCs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2F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2F86"/>
  </w:style>
  <w:style w:type="paragraph" w:styleId="a5">
    <w:name w:val="footer"/>
    <w:basedOn w:val="a"/>
    <w:link w:val="Char0"/>
    <w:uiPriority w:val="99"/>
    <w:unhideWhenUsed/>
    <w:rsid w:val="005E2F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2F86"/>
  </w:style>
  <w:style w:type="paragraph" w:styleId="a6">
    <w:name w:val="List Paragraph"/>
    <w:basedOn w:val="a"/>
    <w:uiPriority w:val="34"/>
    <w:qFormat/>
    <w:rsid w:val="007260B4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231C61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231C61"/>
    <w:pPr>
      <w:spacing w:line="240" w:lineRule="auto"/>
    </w:pPr>
    <w:rPr>
      <w:sz w:val="24"/>
      <w:szCs w:val="24"/>
    </w:rPr>
  </w:style>
  <w:style w:type="character" w:customStyle="1" w:styleId="Char1">
    <w:name w:val="메모 텍스트 Char"/>
    <w:basedOn w:val="a0"/>
    <w:link w:val="a8"/>
    <w:uiPriority w:val="99"/>
    <w:rsid w:val="00231C61"/>
    <w:rPr>
      <w:sz w:val="24"/>
      <w:szCs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31C61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9"/>
    <w:uiPriority w:val="99"/>
    <w:semiHidden/>
    <w:rsid w:val="00231C61"/>
    <w:rPr>
      <w:b/>
      <w:bCs/>
      <w:sz w:val="24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31C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231C61"/>
    <w:rPr>
      <w:rFonts w:ascii="Lucida Grande" w:hAnsi="Lucida Grande" w:cs="Lucida Grande"/>
      <w:sz w:val="18"/>
      <w:szCs w:val="18"/>
    </w:rPr>
  </w:style>
  <w:style w:type="character" w:styleId="ab">
    <w:name w:val="Hyperlink"/>
    <w:basedOn w:val="a0"/>
    <w:uiPriority w:val="99"/>
    <w:unhideWhenUsed/>
    <w:rsid w:val="00C064C2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F9337F"/>
  </w:style>
  <w:style w:type="paragraph" w:customStyle="1" w:styleId="EndNoteBibliographyTitle">
    <w:name w:val="EndNote Bibliography Title"/>
    <w:basedOn w:val="a"/>
    <w:link w:val="EndNoteBibliographyTitleChar"/>
    <w:rsid w:val="00115A7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5A7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15A7F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15A7F"/>
    <w:rPr>
      <w:rFonts w:ascii="맑은 고딕" w:eastAsia="맑은 고딕" w:hAnsi="맑은 고딕"/>
      <w:noProof/>
    </w:rPr>
  </w:style>
  <w:style w:type="paragraph" w:customStyle="1" w:styleId="ac">
    <w:name w:val="바탕글"/>
    <w:basedOn w:val="a"/>
    <w:rsid w:val="00D43538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d">
    <w:name w:val="Revision"/>
    <w:hidden/>
    <w:uiPriority w:val="99"/>
    <w:semiHidden/>
    <w:rsid w:val="00D27BC6"/>
    <w:pPr>
      <w:spacing w:after="0" w:line="240" w:lineRule="auto"/>
      <w:jc w:val="left"/>
    </w:pPr>
  </w:style>
  <w:style w:type="paragraph" w:customStyle="1" w:styleId="Pa11">
    <w:name w:val="Pa11"/>
    <w:basedOn w:val="a"/>
    <w:next w:val="a"/>
    <w:uiPriority w:val="99"/>
    <w:rsid w:val="00E53033"/>
    <w:pPr>
      <w:wordWrap/>
      <w:adjustRightInd w:val="0"/>
      <w:spacing w:after="0" w:line="181" w:lineRule="atLeast"/>
      <w:jc w:val="left"/>
    </w:pPr>
    <w:rPr>
      <w:rFonts w:ascii="Times" w:hAnsi="Times" w:cs="Times"/>
      <w:kern w:val="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D354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FollowedHyperlink"/>
    <w:basedOn w:val="a0"/>
    <w:uiPriority w:val="99"/>
    <w:semiHidden/>
    <w:unhideWhenUsed/>
    <w:rsid w:val="004219E5"/>
    <w:rPr>
      <w:color w:val="800080"/>
      <w:u w:val="single"/>
    </w:rPr>
  </w:style>
  <w:style w:type="paragraph" w:customStyle="1" w:styleId="font5">
    <w:name w:val="font5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6">
    <w:name w:val="xl66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">
    <w:name w:val="xl74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3">
    <w:name w:val="xl63"/>
    <w:basedOn w:val="a"/>
    <w:rsid w:val="00D94B4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D94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2520F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i/>
      <w:iCs/>
      <w:kern w:val="0"/>
      <w:sz w:val="16"/>
      <w:szCs w:val="16"/>
    </w:rPr>
  </w:style>
  <w:style w:type="paragraph" w:customStyle="1" w:styleId="xl77">
    <w:name w:val="xl77"/>
    <w:basedOn w:val="a"/>
    <w:rsid w:val="002520F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i/>
      <w:iCs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9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F8234C-8AB1-4F69-8CF9-60EC5A298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6</TotalTime>
  <Pages>7</Pages>
  <Words>2784</Words>
  <Characters>15872</Characters>
  <Application>Microsoft Office Word</Application>
  <DocSecurity>0</DocSecurity>
  <Lines>132</Lines>
  <Paragraphs>3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JOUNG</dc:creator>
  <cp:lastModifiedBy>author</cp:lastModifiedBy>
  <cp:revision>23</cp:revision>
  <cp:lastPrinted>2015-09-06T12:26:00Z</cp:lastPrinted>
  <dcterms:created xsi:type="dcterms:W3CDTF">2015-09-06T12:25:00Z</dcterms:created>
  <dcterms:modified xsi:type="dcterms:W3CDTF">2016-05-04T18:00:00Z</dcterms:modified>
</cp:coreProperties>
</file>